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Python via .NET 23.9.0 -->
  <w:body>
    <w:p w:rsidR="000006D4" w:rsidRPr="003745AE" w:rsidP="000006D4" w14:paraId="7AA13757" w14:textId="70AFCBB2">
      <w:pPr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6"/>
          <w:lang w:val="en-GB"/>
        </w:rPr>
      </w:pPr>
      <w:bookmarkStart w:id="0" w:name="_Hlk214027020"/>
      <w:bookmarkEnd w:id="0"/>
      <w:r w:rsidRPr="003745AE">
        <w:rPr>
          <w:rFonts w:ascii="Times New Roman" w:hAnsi="Times New Roman" w:cs="Times New Roman"/>
          <w:b/>
          <w:bCs/>
          <w:color w:val="000000" w:themeColor="text1"/>
          <w:sz w:val="24"/>
          <w:szCs w:val="36"/>
          <w:lang w:val="en-GB"/>
        </w:rPr>
        <w:t xml:space="preserve">Supplemental </w:t>
      </w:r>
      <w:r w:rsidR="00917B2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6"/>
          <w:lang w:val="en-GB"/>
        </w:rPr>
        <w:t>tables</w:t>
      </w:r>
    </w:p>
    <w:p w:rsidR="00BD7FDD" w:rsidRPr="00804A2D" w:rsidP="00BD7FDD" w14:paraId="026B20DA" w14:textId="48D5A91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04A2D">
        <w:rPr>
          <w:rFonts w:ascii="Times New Roman" w:hAnsi="Times New Roman" w:cs="Times New Roman"/>
          <w:b/>
          <w:bCs/>
          <w:sz w:val="22"/>
          <w:lang w:val="en-GB"/>
        </w:rPr>
        <w:t xml:space="preserve">Title: </w:t>
      </w:r>
      <w:r w:rsidRPr="00804A2D">
        <w:rPr>
          <w:rFonts w:ascii="Times New Roman" w:hAnsi="Times New Roman" w:cs="Times New Roman"/>
          <w:b/>
          <w:bCs/>
          <w:sz w:val="22"/>
        </w:rPr>
        <w:t xml:space="preserve">Etiology‑Specific </w:t>
      </w:r>
      <w:r w:rsidRPr="00804A2D">
        <w:rPr>
          <w:rFonts w:ascii="Times New Roman" w:hAnsi="Times New Roman" w:cs="Times New Roman"/>
          <w:b/>
          <w:bCs/>
          <w:sz w:val="22"/>
        </w:rPr>
        <w:t>Prognostic Value of Ultra‑Early Diffusion‑Weighted MRI After Out‑of‑Hospital Cardiac Arrest: A Multicenter Cohort Study</w:t>
      </w:r>
    </w:p>
    <w:p w:rsidR="00D34196" w:rsidRPr="00207B24" w:rsidP="00207B24" w14:paraId="47C42048" w14:textId="4A1756F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C935DA" w:rsidRPr="00207B24" w:rsidP="00207B24" w14:paraId="2A0C87ED" w14:textId="77777777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2"/>
          <w:lang w:val="en-GB"/>
        </w:rPr>
      </w:pPr>
      <w:r w:rsidRPr="00207B24">
        <w:rPr>
          <w:rFonts w:ascii="Times New Roman" w:eastAsia="Malgun Gothic" w:hAnsi="Times New Roman" w:cs="Times New Roman"/>
          <w:b/>
          <w:bCs/>
          <w:color w:val="000000" w:themeColor="text1"/>
          <w:sz w:val="22"/>
          <w:lang w:val="en-GB"/>
        </w:rPr>
        <w:t>This file contains the following supplementary tables:</w:t>
      </w:r>
    </w:p>
    <w:p w:rsidR="000852E0" w:rsidRPr="000852E0" w:rsidP="000852E0" w14:paraId="5D085C57" w14:textId="77777777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2"/>
          <w:lang w:val="en-GB"/>
        </w:rPr>
      </w:pPr>
      <w:r w:rsidRPr="000852E0">
        <w:rPr>
          <w:rFonts w:ascii="Times New Roman" w:eastAsia="Malgun Gothic" w:hAnsi="Times New Roman" w:cs="Times New Roman"/>
          <w:b/>
          <w:bCs/>
          <w:color w:val="000000" w:themeColor="text1"/>
          <w:sz w:val="22"/>
          <w:lang w:val="en-GB"/>
        </w:rPr>
        <w:t>Table S1. Calculation of rCAST</w:t>
      </w:r>
    </w:p>
    <w:p w:rsidR="00300A74" w:rsidRPr="00300A74" w:rsidP="00300A74" w14:paraId="297F1CF6" w14:textId="00D1BA00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2"/>
          <w:highlight w:val="yellow"/>
          <w:lang w:val="en-GB"/>
        </w:rPr>
      </w:pPr>
      <w:r w:rsidRPr="000852E0">
        <w:rPr>
          <w:rFonts w:ascii="Times New Roman" w:eastAsia="Malgun Gothic" w:hAnsi="Times New Roman" w:cs="Times New Roman"/>
          <w:b/>
          <w:bCs/>
          <w:color w:val="000000" w:themeColor="text1"/>
          <w:sz w:val="22"/>
          <w:highlight w:val="yellow"/>
          <w:lang w:val="en-GB"/>
        </w:rPr>
        <w:t xml:space="preserve">Table S2. </w:t>
      </w:r>
      <w:r w:rsidRPr="00300A74">
        <w:rPr>
          <w:rFonts w:ascii="Times New Roman" w:eastAsia="Malgun Gothic" w:hAnsi="Times New Roman" w:cs="Times New Roman"/>
          <w:b/>
          <w:bCs/>
          <w:color w:val="000000" w:themeColor="text1"/>
          <w:sz w:val="22"/>
          <w:highlight w:val="yellow"/>
          <w:lang w:val="en-GB"/>
        </w:rPr>
        <w:t>Post-ROSC fever and hypotension prior to ultra-early DW-MRI, stratified by HS</w:t>
      </w:r>
      <w:r w:rsidR="000C76E8">
        <w:rPr>
          <w:rFonts w:ascii="Times New Roman" w:eastAsia="Malgun Gothic" w:hAnsi="Times New Roman" w:cs="Times New Roman" w:hint="eastAsia"/>
          <w:b/>
          <w:bCs/>
          <w:color w:val="000000" w:themeColor="text1"/>
          <w:sz w:val="22"/>
          <w:highlight w:val="yellow"/>
          <w:lang w:val="en-GB"/>
        </w:rPr>
        <w:t>I</w:t>
      </w:r>
      <w:r w:rsidRPr="00300A74">
        <w:rPr>
          <w:rFonts w:ascii="Times New Roman" w:eastAsia="Malgun Gothic" w:hAnsi="Times New Roman" w:cs="Times New Roman"/>
          <w:b/>
          <w:bCs/>
          <w:color w:val="000000" w:themeColor="text1"/>
          <w:sz w:val="22"/>
          <w:highlight w:val="yellow"/>
          <w:lang w:val="en-GB"/>
        </w:rPr>
        <w:t xml:space="preserve"> status</w:t>
      </w:r>
    </w:p>
    <w:p w:rsidR="000852E0" w:rsidRPr="000852E0" w:rsidP="000852E0" w14:paraId="29657B0D" w14:textId="77777777">
      <w:pPr>
        <w:widowControl/>
        <w:spacing w:line="48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2"/>
          <w:lang w:val="en-GB"/>
        </w:rPr>
      </w:pPr>
      <w:r w:rsidRPr="000852E0">
        <w:rPr>
          <w:rFonts w:ascii="Times New Roman" w:eastAsia="Malgun Gothic" w:hAnsi="Times New Roman" w:cs="Times New Roman"/>
          <w:b/>
          <w:bCs/>
          <w:color w:val="000000" w:themeColor="text1"/>
          <w:sz w:val="22"/>
          <w:lang w:val="en-GB"/>
        </w:rPr>
        <w:t>Table S3. Multivariable logistic regression for predictors of poor neurological outcome</w:t>
      </w:r>
    </w:p>
    <w:p w:rsidR="005365C2" w:rsidP="000852E0" w14:paraId="4E31BE79" w14:textId="352E5D24">
      <w:pPr>
        <w:widowControl/>
        <w:spacing w:line="480" w:lineRule="auto"/>
        <w:rPr>
          <w:rFonts w:ascii="Times New Roman" w:eastAsia="Malgun Gothic" w:hAnsi="Times New Roman" w:cs="Times New Roman"/>
          <w:b/>
          <w:color w:val="000000" w:themeColor="text1"/>
          <w:szCs w:val="20"/>
          <w:lang w:val="en-GB"/>
        </w:rPr>
      </w:pPr>
      <w:r w:rsidRPr="000852E0">
        <w:rPr>
          <w:rFonts w:ascii="Times New Roman" w:eastAsia="Malgun Gothic" w:hAnsi="Times New Roman" w:cs="Times New Roman"/>
          <w:b/>
          <w:bCs/>
          <w:color w:val="000000" w:themeColor="text1"/>
          <w:sz w:val="22"/>
          <w:lang w:val="en-GB"/>
        </w:rPr>
        <w:t>Table S4. Model performance metrics by arrest etiology</w:t>
      </w:r>
    </w:p>
    <w:p w:rsidR="006C359A" w:rsidP="00C935DA" w14:paraId="6BDABD71" w14:textId="3E8164BB">
      <w:pPr>
        <w:widowControl/>
        <w:spacing w:line="276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br w:type="page"/>
      </w:r>
      <w:r>
        <w:rPr>
          <w:rFonts w:ascii="Times New Roman" w:eastAsia="Times New Roman" w:hAnsi="Times New Roman" w:cs="Times New Roman"/>
          <w:b/>
          <w:sz w:val="22"/>
        </w:rPr>
        <w:t xml:space="preserve">Table </w:t>
      </w:r>
      <w:r w:rsidR="00405F93"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eastAsia="Times New Roman" w:hAnsi="Times New Roman" w:cs="Times New Roman"/>
          <w:b/>
          <w:sz w:val="22"/>
        </w:rPr>
        <w:t>1.</w:t>
      </w:r>
      <w:r>
        <w:rPr>
          <w:rFonts w:ascii="Times New Roman" w:eastAsia="Times New Roman" w:hAnsi="Times New Roman" w:cs="Times New Roman"/>
          <w:sz w:val="22"/>
        </w:rPr>
        <w:t xml:space="preserve"> </w:t>
      </w:r>
      <w:r w:rsidRPr="00B90223">
        <w:rPr>
          <w:rFonts w:ascii="Times New Roman" w:eastAsia="Times New Roman" w:hAnsi="Times New Roman" w:cs="Times New Roman"/>
          <w:sz w:val="22"/>
        </w:rPr>
        <w:t>Calculation of rCAST</w:t>
      </w:r>
    </w:p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8"/>
        <w:gridCol w:w="1587"/>
        <w:gridCol w:w="1587"/>
        <w:gridCol w:w="1587"/>
        <w:gridCol w:w="1136"/>
      </w:tblGrid>
      <w:tr w14:paraId="7FF096F0" w14:textId="77777777" w:rsidTr="00F85921">
        <w:tblPrEx>
          <w:tblW w:w="8505" w:type="dxa"/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40"/>
        </w:trPr>
        <w:tc>
          <w:tcPr>
            <w:tcW w:w="2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59A" w14:paraId="41A28FA3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Score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59A" w14:paraId="146D3629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59A" w14:paraId="3CC3837C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59A" w14:paraId="3397F58D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59A" w14:paraId="67B40354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3</w:t>
            </w:r>
          </w:p>
        </w:tc>
      </w:tr>
      <w:tr w14:paraId="7CAEFEFE" w14:textId="77777777" w:rsidTr="00F85921">
        <w:tblPrEx>
          <w:tblW w:w="8505" w:type="dxa"/>
          <w:tblLook w:val="04A0"/>
        </w:tblPrEx>
        <w:trPr>
          <w:trHeight w:val="34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59A" w14:paraId="4BDB64D5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Initial rhythm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59A" w14:paraId="3AB80BBB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hockabl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59A" w14:paraId="41A6E24B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nshockabl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59A" w14:paraId="3A443D86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59A" w14:paraId="66F91532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14:paraId="307CE470" w14:textId="77777777">
        <w:tblPrEx>
          <w:tblW w:w="8505" w:type="dxa"/>
          <w:tblLook w:val="04A0"/>
        </w:tblPrEx>
        <w:trPr>
          <w:trHeight w:val="340"/>
        </w:trPr>
        <w:tc>
          <w:tcPr>
            <w:tcW w:w="2608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607962B0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Witness/until ROSC tim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2BCBE310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20 min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47D2B095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≥20 min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78CD20D0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 witness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7070BFD9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14:paraId="51BC3C9E" w14:textId="77777777">
        <w:tblPrEx>
          <w:tblW w:w="8505" w:type="dxa"/>
          <w:tblLook w:val="04A0"/>
        </w:tblPrEx>
        <w:trPr>
          <w:trHeight w:val="340"/>
        </w:trPr>
        <w:tc>
          <w:tcPr>
            <w:tcW w:w="2608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42547939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pH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3DBB660F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≥7.31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59472BEF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.30–7.16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1A6D4B8A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.15–7.0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6DF7AD32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≤7.00</w:t>
            </w:r>
          </w:p>
        </w:tc>
      </w:tr>
      <w:tr w14:paraId="66E67F18" w14:textId="77777777">
        <w:tblPrEx>
          <w:tblW w:w="8505" w:type="dxa"/>
          <w:tblLook w:val="04A0"/>
        </w:tblPrEx>
        <w:trPr>
          <w:trHeight w:val="340"/>
        </w:trPr>
        <w:tc>
          <w:tcPr>
            <w:tcW w:w="2608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3D6E5124" w14:textId="7777777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Lactat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4C2BA074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≤5.0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40B75BD4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.1–10.0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554ABE1D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.1–14.0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6C359A" w14:paraId="2F6C402B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≥14.1</w:t>
            </w:r>
          </w:p>
        </w:tc>
      </w:tr>
      <w:tr w14:paraId="3194AD49" w14:textId="77777777" w:rsidTr="00F85921">
        <w:tblPrEx>
          <w:tblW w:w="8505" w:type="dxa"/>
          <w:tblLook w:val="04A0"/>
        </w:tblPrEx>
        <w:trPr>
          <w:trHeight w:val="340"/>
        </w:trPr>
        <w:tc>
          <w:tcPr>
            <w:tcW w:w="260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C359A" w14:paraId="33A6B4E1" w14:textId="6AD4FBA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G</w:t>
            </w:r>
            <w:r w:rsidR="00080AEC">
              <w:rPr>
                <w:rFonts w:ascii="Times New Roman" w:hAnsi="Times New Roman" w:cs="Times New Roman" w:hint="eastAsia"/>
                <w:b/>
                <w:sz w:val="22"/>
              </w:rPr>
              <w:t>CS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 M</w:t>
            </w:r>
          </w:p>
        </w:tc>
        <w:tc>
          <w:tcPr>
            <w:tcW w:w="15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C359A" w14:paraId="1D75EA91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≥2</w:t>
            </w:r>
          </w:p>
        </w:tc>
        <w:tc>
          <w:tcPr>
            <w:tcW w:w="15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C359A" w14:paraId="4FB47373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5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C359A" w14:paraId="58BDD426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C359A" w14:paraId="058099B0" w14:textId="7777777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14:paraId="3CD9ECFE" w14:textId="77777777" w:rsidTr="00F85921">
        <w:tblPrEx>
          <w:tblW w:w="8505" w:type="dxa"/>
          <w:tblLook w:val="04A0"/>
        </w:tblPrEx>
        <w:trPr>
          <w:trHeight w:val="340"/>
        </w:trPr>
        <w:tc>
          <w:tcPr>
            <w:tcW w:w="850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C359A" w14:paraId="2FC893C6" w14:textId="77777777">
            <w:pPr>
              <w:spacing w:after="16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Formula for calculation of the rCAST </w:t>
            </w:r>
          </w:p>
        </w:tc>
      </w:tr>
      <w:tr w14:paraId="4B8B2239" w14:textId="77777777" w:rsidTr="00F85921">
        <w:tblPrEx>
          <w:tblW w:w="8505" w:type="dxa"/>
          <w:tblLook w:val="04A0"/>
        </w:tblPrEx>
        <w:trPr>
          <w:trHeight w:val="850"/>
        </w:trPr>
        <w:tc>
          <w:tcPr>
            <w:tcW w:w="850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359A" w:rsidRPr="0000682E" w14:paraId="0F65B2DB" w14:textId="06260AF4">
            <w:pPr>
              <w:ind w:left="172" w:right="454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00682E">
              <w:rPr>
                <w:rFonts w:ascii="Times New Roman" w:eastAsia="Times New Roman" w:hAnsi="Times New Roman" w:cs="Times New Roman"/>
                <w:sz w:val="22"/>
              </w:rPr>
              <w:t>1.0 × (initial rhythm score) + 2.0 × (witness/until ROSC time) + 2.5 × (pH score) + 0.5 × (lactate score) + 4.5 × (G</w:t>
            </w:r>
            <w:r w:rsidRPr="0000682E" w:rsidR="00080AEC">
              <w:rPr>
                <w:rFonts w:ascii="Times New Roman" w:hAnsi="Times New Roman" w:cs="Times New Roman" w:hint="eastAsia"/>
                <w:sz w:val="22"/>
              </w:rPr>
              <w:t>CS</w:t>
            </w:r>
            <w:r w:rsidRPr="0000682E">
              <w:rPr>
                <w:rFonts w:ascii="Times New Roman" w:eastAsia="Times New Roman" w:hAnsi="Times New Roman" w:cs="Times New Roman"/>
                <w:sz w:val="22"/>
              </w:rPr>
              <w:t xml:space="preserve"> M score) = rCAST points</w:t>
            </w:r>
          </w:p>
        </w:tc>
      </w:tr>
    </w:tbl>
    <w:p w:rsidR="006C359A" w:rsidP="006C359A" w14:paraId="13D63710" w14:textId="77777777">
      <w:pPr>
        <w:spacing w:line="276" w:lineRule="auto"/>
        <w:rPr>
          <w:rFonts w:ascii="Times New Roman" w:hAnsi="Times New Roman" w:cs="Times New Roman"/>
          <w:sz w:val="22"/>
        </w:rPr>
      </w:pPr>
      <w:r w:rsidRPr="0000682E">
        <w:rPr>
          <w:rFonts w:ascii="Times New Roman"/>
          <w:color w:val="000000" w:themeColor="text1"/>
          <w:szCs w:val="20"/>
        </w:rPr>
        <w:t xml:space="preserve">Abbreviations: </w:t>
      </w:r>
      <w:r w:rsidRPr="0000682E">
        <w:rPr>
          <w:rFonts w:ascii="Times New Roman" w:eastAsia="Times New Roman" w:hAnsi="Times New Roman" w:cs="Times New Roman"/>
          <w:color w:val="000000"/>
          <w:sz w:val="22"/>
        </w:rPr>
        <w:t>rCAST, rev</w:t>
      </w:r>
      <w:r w:rsidRPr="00467668">
        <w:rPr>
          <w:rFonts w:ascii="Times New Roman" w:eastAsia="Times New Roman" w:hAnsi="Times New Roman" w:cs="Times New Roman"/>
          <w:color w:val="000000"/>
          <w:sz w:val="22"/>
        </w:rPr>
        <w:t xml:space="preserve">ised Postcardiac Arrest Syndrome for Therapeutic Hypothermia; </w:t>
      </w:r>
      <w:r w:rsidRPr="00467668">
        <w:rPr>
          <w:rFonts w:ascii="Times New Roman" w:eastAsia="Times New Roman" w:hAnsi="Times New Roman" w:cs="Times New Roman"/>
          <w:sz w:val="22"/>
        </w:rPr>
        <w:t>ROSC, return of spontaneous</w:t>
      </w:r>
      <w:r>
        <w:rPr>
          <w:rFonts w:ascii="Times New Roman" w:eastAsia="Times New Roman" w:hAnsi="Times New Roman" w:cs="Times New Roman"/>
          <w:sz w:val="22"/>
        </w:rPr>
        <w:t xml:space="preserve"> circulation; GCS M, Motor Scale of the Glasgow Coma Scale</w:t>
      </w:r>
    </w:p>
    <w:p w:rsidR="00725013" w:rsidP="006C359A" w14:paraId="717A9C84" w14:textId="77777777">
      <w:pPr>
        <w:spacing w:line="276" w:lineRule="auto"/>
        <w:rPr>
          <w:rFonts w:ascii="Times New Roman" w:hAnsi="Times New Roman" w:cs="Times New Roman"/>
          <w:sz w:val="22"/>
        </w:rPr>
      </w:pPr>
    </w:p>
    <w:p w:rsidR="0019552F" w14:paraId="54334A43" w14:textId="3F7E6CC2">
      <w:pPr>
        <w:widowControl/>
        <w:spacing w:after="160" w:line="259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25013" w:rsidRPr="00C320A9" w:rsidP="006C359A" w14:paraId="0A9EE7CE" w14:textId="18634DA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  <w:r w:rsidRPr="005F5F02">
        <w:rPr>
          <w:rFonts w:ascii="Times New Roman" w:hAnsi="Times New Roman" w:cs="Times New Roman" w:hint="eastAsia"/>
          <w:b/>
          <w:bCs/>
          <w:sz w:val="22"/>
        </w:rPr>
        <w:t>Table S2.</w:t>
      </w:r>
      <w:r w:rsidRPr="005F5F02">
        <w:rPr>
          <w:rFonts w:ascii="Times New Roman" w:hAnsi="Times New Roman" w:cs="Times New Roman" w:hint="eastAsia"/>
          <w:sz w:val="22"/>
        </w:rPr>
        <w:t xml:space="preserve"> </w:t>
      </w:r>
      <w:r w:rsidRPr="00300A74" w:rsidR="00300A74">
        <w:rPr>
          <w:rFonts w:ascii="Times New Roman" w:hAnsi="Times New Roman" w:cs="Times New Roman"/>
          <w:sz w:val="22"/>
          <w:lang w:val="en-GB"/>
        </w:rPr>
        <w:t>Post-ROSC fever and hypotension prior to ultra-early DW-MRI, stratified by H</w:t>
      </w:r>
      <w:r w:rsidR="00297961">
        <w:rPr>
          <w:rFonts w:ascii="Times New Roman" w:hAnsi="Times New Roman" w:cs="Times New Roman"/>
          <w:sz w:val="22"/>
          <w:lang w:val="en-GB"/>
        </w:rPr>
        <w:t>SI</w:t>
      </w:r>
      <w:r w:rsidRPr="00300A74" w:rsidR="00300A74">
        <w:rPr>
          <w:rFonts w:ascii="Times New Roman" w:hAnsi="Times New Roman" w:cs="Times New Roman"/>
          <w:sz w:val="22"/>
          <w:lang w:val="en-GB"/>
        </w:rPr>
        <w:t xml:space="preserve"> status</w:t>
      </w:r>
    </w:p>
    <w:tbl>
      <w:tblPr>
        <w:tblStyle w:val="TableGrid"/>
        <w:tblW w:w="856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24"/>
        <w:gridCol w:w="1701"/>
        <w:gridCol w:w="1701"/>
        <w:gridCol w:w="1701"/>
        <w:gridCol w:w="1134"/>
      </w:tblGrid>
      <w:tr w14:paraId="44AF22B8" w14:textId="7BD8723D" w:rsidTr="004D3041">
        <w:tblPrEx>
          <w:tblW w:w="8561" w:type="dxa"/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V w:val="none" w:sz="0" w:space="0" w:color="auto"/>
          </w:tblBorders>
          <w:tblLook w:val="04A0"/>
        </w:tblPrEx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9F035B" w:rsidRPr="005F5F02" w:rsidP="009F035B" w14:paraId="34DC25A1" w14:textId="7777777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F035B" w:rsidRPr="005F5F02" w:rsidP="009F035B" w14:paraId="19041BB3" w14:textId="777777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F5F02">
              <w:rPr>
                <w:rFonts w:ascii="Times New Roman" w:eastAsia="Times New Roman" w:hAnsi="Times New Roman" w:cs="Times New Roman"/>
                <w:color w:val="000000"/>
                <w:sz w:val="22"/>
              </w:rPr>
              <w:t>Overall cohort</w:t>
            </w:r>
          </w:p>
          <w:p w:rsidR="009F035B" w:rsidRPr="005F5F02" w:rsidP="009F035B" w14:paraId="1EAED45E" w14:textId="1D0528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="00C243E0">
              <w:rPr>
                <w:rFonts w:ascii="Times New Roman" w:eastAsia="Times New Roman" w:hAnsi="Times New Roman" w:cs="Times New Roman"/>
                <w:color w:val="000000"/>
                <w:sz w:val="22"/>
              </w:rPr>
              <w:t>N</w:t>
            </w:r>
            <w:r w:rsidRPr="005F5F02">
              <w:rPr>
                <w:rFonts w:ascii="Times New Roman" w:eastAsia="Times New Roman" w:hAnsi="Times New Roman" w:cs="Times New Roman"/>
                <w:color w:val="000000"/>
                <w:sz w:val="22"/>
              </w:rPr>
              <w:t>=1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F035B" w:rsidRPr="005F5F02" w:rsidP="009F035B" w14:paraId="3489E046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/>
                <w:sz w:val="22"/>
              </w:rPr>
              <w:t>HSI</w:t>
            </w:r>
            <w:r w:rsidRPr="005F5F02">
              <w:rPr>
                <w:rFonts w:ascii="Times New Roman" w:hAnsi="Times New Roman" w:cs="Times New Roman" w:hint="eastAsia"/>
                <w:sz w:val="22"/>
              </w:rPr>
              <w:t>-absence</w:t>
            </w:r>
          </w:p>
          <w:p w:rsidR="009F035B" w:rsidRPr="005F5F02" w:rsidP="009F035B" w14:paraId="7C9C4F4D" w14:textId="2D111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sz w:val="22"/>
              </w:rPr>
              <w:t>(n=1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F035B" w:rsidRPr="005F5F02" w:rsidP="009F035B" w14:paraId="794ABEE1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/>
                <w:sz w:val="22"/>
              </w:rPr>
              <w:t>HSI</w:t>
            </w:r>
            <w:r w:rsidRPr="005F5F02">
              <w:rPr>
                <w:rFonts w:ascii="Times New Roman" w:hAnsi="Times New Roman" w:cs="Times New Roman" w:hint="eastAsia"/>
                <w:sz w:val="22"/>
              </w:rPr>
              <w:t>-presence</w:t>
            </w:r>
          </w:p>
          <w:p w:rsidR="009F035B" w:rsidRPr="005F5F02" w:rsidP="009F035B" w14:paraId="139B378F" w14:textId="59C97CA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sz w:val="22"/>
              </w:rPr>
              <w:t>(n=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F035B" w:rsidRPr="005F5F02" w:rsidP="009F035B" w14:paraId="39A376B0" w14:textId="5842C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  <w:r w:rsidRPr="005F5F02">
              <w:rPr>
                <w:rFonts w:ascii="Times New Roman" w:eastAsia="Times New Roman" w:hAnsi="Times New Roman" w:cs="Times New Roman"/>
                <w:sz w:val="22"/>
              </w:rPr>
              <w:t>-value</w:t>
            </w:r>
            <w:r w:rsidRPr="005F5F02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14:paraId="50A109AE" w14:textId="4F0D0066" w:rsidTr="004D3041">
        <w:tblPrEx>
          <w:tblW w:w="8561" w:type="dxa"/>
          <w:tblLook w:val="04A0"/>
        </w:tblPrEx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:rsidR="009F035B" w:rsidRPr="005F5F02" w:rsidP="009F035B" w14:paraId="0DD3C869" w14:textId="4F7B6FC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/>
                <w:color w:val="000000"/>
                <w:sz w:val="22"/>
              </w:rPr>
              <w:t>Fever occurrence</w:t>
            </w:r>
            <w:r w:rsidRPr="005F5F0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  <w:r w:rsidRPr="005F5F02">
              <w:rPr>
                <w:rFonts w:ascii="Times New Roman" w:eastAsia="Times New Roman" w:hAnsi="Times New Roman" w:cs="Times New Roman"/>
                <w:color w:val="000000"/>
                <w:sz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F035B" w:rsidRPr="005F5F02" w:rsidP="009F035B" w14:paraId="48552D0F" w14:textId="5BE5458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color w:val="000000"/>
                <w:sz w:val="22"/>
              </w:rPr>
              <w:t>9 (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F035B" w:rsidRPr="005F5F02" w:rsidP="009F035B" w14:paraId="10BC1646" w14:textId="554CDF6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sz w:val="22"/>
              </w:rPr>
              <w:t>8 (6.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F035B" w:rsidRPr="005F5F02" w:rsidP="009F035B" w14:paraId="1AAF42C4" w14:textId="6D18269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sz w:val="22"/>
              </w:rPr>
              <w:t>1 (1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F035B" w:rsidRPr="005F5F02" w:rsidP="009F035B" w14:paraId="40D52751" w14:textId="6717375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28</w:t>
            </w:r>
          </w:p>
        </w:tc>
      </w:tr>
      <w:tr w14:paraId="738803FD" w14:textId="4C52153C" w:rsidTr="004D3041">
        <w:tblPrEx>
          <w:tblW w:w="8561" w:type="dxa"/>
          <w:tblLook w:val="04A0"/>
        </w:tblPrEx>
        <w:tc>
          <w:tcPr>
            <w:tcW w:w="2324" w:type="dxa"/>
            <w:tcBorders>
              <w:top w:val="nil"/>
              <w:bottom w:val="single" w:sz="8" w:space="0" w:color="auto"/>
            </w:tcBorders>
            <w:vAlign w:val="center"/>
          </w:tcPr>
          <w:p w:rsidR="009F035B" w:rsidRPr="005F5F02" w:rsidP="009F035B" w14:paraId="4CFD460E" w14:textId="099170E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eastAsia="Times New Roman" w:hAnsi="Times New Roman" w:cs="Times New Roman"/>
                <w:color w:val="000000"/>
                <w:sz w:val="22"/>
              </w:rPr>
              <w:t>TWA-MAP</w:t>
            </w:r>
            <w:r w:rsidRPr="005F5F02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Pr="005F5F0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5F5F02">
              <w:rPr>
                <w:rFonts w:ascii="Times New Roman" w:hAnsi="Times New Roman" w:cs="Times New Roman" w:hint="eastAsia"/>
                <w:color w:val="000000"/>
                <w:sz w:val="22"/>
              </w:rPr>
              <w:t>mmHg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:rsidR="009F035B" w:rsidRPr="005F5F02" w:rsidP="009F035B" w14:paraId="6B9A471D" w14:textId="05AA086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color w:val="000000"/>
                <w:sz w:val="22"/>
              </w:rPr>
              <w:t>89.6 (83.7</w:t>
            </w:r>
            <w:r w:rsidRPr="005F5F02">
              <w:rPr>
                <w:rFonts w:ascii="Times New Roman" w:hAnsi="Times New Roman" w:cs="Times New Roman"/>
                <w:color w:val="000000"/>
                <w:sz w:val="22"/>
              </w:rPr>
              <w:t>–</w:t>
            </w:r>
            <w:r w:rsidRPr="005F5F02">
              <w:rPr>
                <w:rFonts w:ascii="Times New Roman" w:hAnsi="Times New Roman" w:cs="Times New Roman" w:hint="eastAsia"/>
                <w:color w:val="000000"/>
                <w:sz w:val="22"/>
              </w:rPr>
              <w:t>97.5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:rsidR="009F035B" w:rsidRPr="005F5F02" w:rsidP="009F035B" w14:paraId="2B756BDE" w14:textId="0FAD6DB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sz w:val="22"/>
              </w:rPr>
              <w:t>94.5 (84.1</w:t>
            </w:r>
            <w:r w:rsidRPr="005F5F02">
              <w:rPr>
                <w:rFonts w:ascii="Times New Roman" w:hAnsi="Times New Roman" w:cs="Times New Roman"/>
                <w:sz w:val="22"/>
              </w:rPr>
              <w:t>–</w:t>
            </w:r>
            <w:r w:rsidRPr="005F5F02">
              <w:rPr>
                <w:rFonts w:ascii="Times New Roman" w:hAnsi="Times New Roman" w:cs="Times New Roman" w:hint="eastAsia"/>
                <w:sz w:val="22"/>
              </w:rPr>
              <w:t>98.0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:rsidR="009F035B" w:rsidRPr="005F5F02" w:rsidP="009F035B" w14:paraId="52B7E2E3" w14:textId="48829B5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sz w:val="22"/>
              </w:rPr>
              <w:t>87.7 (82.1</w:t>
            </w:r>
            <w:r w:rsidRPr="005F5F02">
              <w:rPr>
                <w:rFonts w:ascii="Times New Roman" w:hAnsi="Times New Roman" w:cs="Times New Roman"/>
                <w:sz w:val="22"/>
              </w:rPr>
              <w:t>–</w:t>
            </w:r>
            <w:r w:rsidRPr="005F5F02">
              <w:rPr>
                <w:rFonts w:ascii="Times New Roman" w:hAnsi="Times New Roman" w:cs="Times New Roman" w:hint="eastAsia"/>
                <w:sz w:val="22"/>
              </w:rPr>
              <w:t>96.3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9F035B" w:rsidRPr="005F5F02" w:rsidP="009F035B" w14:paraId="04056B3A" w14:textId="4D59100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5F02">
              <w:rPr>
                <w:rFonts w:ascii="Times New Roman" w:hAnsi="Times New Roman" w:cs="Times New Roman" w:hint="eastAsia"/>
                <w:sz w:val="22"/>
              </w:rPr>
              <w:t>0.15</w:t>
            </w:r>
          </w:p>
        </w:tc>
      </w:tr>
    </w:tbl>
    <w:p w:rsidR="00724DE8" w:rsidRPr="005F5F02" w:rsidP="00724DE8" w14:paraId="1DA87199" w14:textId="77777777">
      <w:pPr>
        <w:spacing w:line="259" w:lineRule="auto"/>
        <w:rPr>
          <w:rFonts w:ascii="Times New Roman" w:hAnsi="Times New Roman" w:cs="Times New Roman"/>
          <w:color w:val="000000"/>
          <w:sz w:val="22"/>
        </w:rPr>
      </w:pPr>
      <w:r w:rsidRPr="005F5F02">
        <w:rPr>
          <w:rFonts w:ascii="Times New Roman" w:eastAsia="Times New Roman" w:hAnsi="Times New Roman" w:cs="Times New Roman"/>
          <w:color w:val="000000"/>
          <w:sz w:val="22"/>
        </w:rPr>
        <w:t>Data are presented as median (interquartile range) and n (%) for continuous and categorical variables, respectively.</w:t>
      </w:r>
    </w:p>
    <w:p w:rsidR="00724DE8" w:rsidRPr="005F5F02" w:rsidP="00724DE8" w14:paraId="09131C18" w14:textId="2070E978">
      <w:pPr>
        <w:spacing w:line="259" w:lineRule="auto"/>
        <w:rPr>
          <w:rFonts w:ascii="Times New Roman" w:hAnsi="Times New Roman" w:cs="Times New Roman"/>
          <w:color w:val="000000"/>
          <w:sz w:val="22"/>
        </w:rPr>
      </w:pPr>
      <w:r w:rsidRPr="005F5F02">
        <w:rPr>
          <w:rFonts w:ascii="Times New Roman" w:hAnsi="Times New Roman" w:cs="Times New Roman"/>
          <w:sz w:val="22"/>
        </w:rPr>
        <w:t>Fever occurrence was defined as at least one body temperature measurement &gt;37.5 °C between ROSC and the ultra-early MRI scan.</w:t>
      </w:r>
    </w:p>
    <w:p w:rsidR="00024185" w:rsidRPr="005F5F02" w:rsidP="006C359A" w14:paraId="7C83D45A" w14:textId="77D387F1">
      <w:pPr>
        <w:spacing w:line="276" w:lineRule="auto"/>
        <w:rPr>
          <w:rFonts w:ascii="Times New Roman" w:hAnsi="Times New Roman" w:cs="Times New Roman"/>
          <w:color w:val="000000"/>
          <w:sz w:val="22"/>
        </w:rPr>
      </w:pPr>
      <w:r w:rsidRPr="005F5F02">
        <w:rPr>
          <w:rFonts w:ascii="Times New Roman" w:eastAsia="Times New Roman" w:hAnsi="Times New Roman" w:cs="Times New Roman"/>
          <w:color w:val="000000"/>
          <w:sz w:val="22"/>
        </w:rPr>
        <w:t>Abbreviations: DW</w:t>
      </w:r>
      <w:r w:rsidRPr="005F5F02">
        <w:rPr>
          <w:rFonts w:ascii="Times New Roman" w:eastAsia="Times New Roman" w:hAnsi="Times New Roman" w:cs="Times New Roman"/>
          <w:color w:val="000000"/>
          <w:sz w:val="22"/>
        </w:rPr>
        <w:noBreakHyphen/>
        <w:t>MRI, diffusion</w:t>
      </w:r>
      <w:r w:rsidRPr="005F5F02">
        <w:rPr>
          <w:rFonts w:ascii="Times New Roman" w:eastAsia="Times New Roman" w:hAnsi="Times New Roman" w:cs="Times New Roman"/>
          <w:color w:val="000000"/>
          <w:sz w:val="22"/>
        </w:rPr>
        <w:noBreakHyphen/>
        <w:t>weighted magnetic resonance imaging; HSI, high</w:t>
      </w:r>
      <w:r w:rsidRPr="005F5F02">
        <w:rPr>
          <w:rFonts w:ascii="Times New Roman" w:eastAsia="Times New Roman" w:hAnsi="Times New Roman" w:cs="Times New Roman"/>
          <w:color w:val="000000"/>
          <w:sz w:val="22"/>
        </w:rPr>
        <w:noBreakHyphen/>
        <w:t>signal intensity;</w:t>
      </w:r>
      <w:r w:rsidRPr="005F5F02" w:rsidR="00264F9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5F5F02" w:rsidR="00264F9D">
        <w:rPr>
          <w:rFonts w:ascii="Times New Roman" w:hAnsi="Times New Roman" w:cs="Times New Roman"/>
          <w:color w:val="000000"/>
          <w:sz w:val="22"/>
        </w:rPr>
        <w:t>TWA-MAP</w:t>
      </w:r>
      <w:r w:rsidRPr="005F5F02" w:rsidR="00264F9D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r w:rsidRPr="005F5F02" w:rsidR="00264F9D">
        <w:rPr>
          <w:rFonts w:ascii="Times New Roman" w:hAnsi="Times New Roman" w:cs="Times New Roman"/>
          <w:color w:val="000000"/>
          <w:sz w:val="22"/>
        </w:rPr>
        <w:t>time-weighted average mean arterial pressure</w:t>
      </w:r>
    </w:p>
    <w:p w:rsidR="00725013" w:rsidRPr="005F5F02" w:rsidP="006C359A" w14:paraId="33BEA21C" w14:textId="79B15E0F">
      <w:pPr>
        <w:spacing w:line="276" w:lineRule="auto"/>
        <w:rPr>
          <w:rFonts w:ascii="Times New Roman" w:hAnsi="Times New Roman" w:cs="Times New Roman"/>
          <w:sz w:val="22"/>
        </w:rPr>
      </w:pPr>
      <w:r w:rsidRPr="005F5F02">
        <w:rPr>
          <w:rFonts w:ascii="Times New Roman" w:eastAsia="Times New Roman" w:hAnsi="Times New Roman" w:cs="Times New Roman"/>
          <w:color w:val="000000"/>
          <w:sz w:val="22"/>
        </w:rPr>
        <w:t xml:space="preserve">ᵃ </w:t>
      </w:r>
      <w:r w:rsidRPr="0069160C" w:rsidR="0069160C">
        <w:rPr>
          <w:rFonts w:ascii="Times New Roman" w:eastAsia="Times New Roman" w:hAnsi="Times New Roman" w:cs="Times New Roman"/>
          <w:color w:val="000000"/>
          <w:sz w:val="22"/>
        </w:rPr>
        <w:t>P values are based on χ² tests or Fisher’s exact tests for categorical variables and Mann–Whitney U tests for continuous variables.</w:t>
      </w:r>
    </w:p>
    <w:p w:rsidR="00725013" w:rsidP="006C359A" w14:paraId="325109A7" w14:textId="77777777">
      <w:pPr>
        <w:spacing w:line="276" w:lineRule="auto"/>
        <w:rPr>
          <w:rFonts w:ascii="Times New Roman" w:hAnsi="Times New Roman" w:cs="Times New Roman"/>
          <w:sz w:val="22"/>
        </w:rPr>
      </w:pPr>
    </w:p>
    <w:p w:rsidR="00725013" w:rsidRPr="00725013" w:rsidP="00725013" w14:paraId="33ACB40F" w14:textId="69EC2594">
      <w:pPr>
        <w:spacing w:line="276" w:lineRule="auto"/>
        <w:jc w:val="left"/>
        <w:rPr>
          <w:rFonts w:ascii="Times New Roman" w:hAnsi="Times New Roman" w:cs="Times New Roman"/>
          <w:sz w:val="22"/>
        </w:rPr>
        <w:sectPr w:rsidSect="006C359A">
          <w:type w:val="continuous"/>
          <w:pgSz w:w="11906" w:h="16838"/>
          <w:pgMar w:top="1985" w:right="1701" w:bottom="1701" w:left="1701" w:header="851" w:footer="992" w:gutter="0"/>
          <w:cols w:space="425"/>
          <w:docGrid w:linePitch="272"/>
        </w:sectPr>
      </w:pPr>
    </w:p>
    <w:p w:rsidR="004F0094" w:rsidRPr="006C359A" w:rsidP="00916195" w14:paraId="0BC6FCBE" w14:textId="77777777">
      <w:pPr>
        <w:spacing w:line="360" w:lineRule="auto"/>
        <w:rPr>
          <w:rFonts w:ascii="Times New Roman" w:eastAsia="Times New Roman" w:hAnsi="Times New Roman" w:cs="Times New Roman"/>
          <w:b/>
          <w:sz w:val="22"/>
        </w:rPr>
        <w:sectPr w:rsidSect="00952BA5">
          <w:footerReference w:type="default" r:id="rId4"/>
          <w:type w:val="continuous"/>
          <w:pgSz w:w="11906" w:h="16838"/>
          <w:pgMar w:top="1440" w:right="1440" w:bottom="1440" w:left="1701" w:header="851" w:footer="992" w:gutter="0"/>
          <w:cols w:space="425"/>
        </w:sectPr>
      </w:pPr>
    </w:p>
    <w:p w:rsidR="00917B27" w:rsidRPr="00917B27" w:rsidP="004D083D" w14:paraId="1FE2460D" w14:textId="1285B59B">
      <w:pPr>
        <w:widowControl/>
        <w:spacing w:line="276" w:lineRule="auto"/>
        <w:rPr>
          <w:rFonts w:ascii="Times New Roman" w:hAnsi="Times New Roman" w:cs="Times New Roman"/>
          <w:color w:val="000000"/>
          <w:sz w:val="22"/>
        </w:rPr>
      </w:pPr>
      <w:r w:rsidRPr="003C3B8E">
        <w:rPr>
          <w:rFonts w:ascii="Times New Roman" w:eastAsia="Times New Roman" w:hAnsi="Times New Roman" w:cs="Times New Roman"/>
          <w:b/>
          <w:color w:val="000000"/>
          <w:sz w:val="22"/>
        </w:rPr>
        <w:t>Table S</w:t>
      </w:r>
      <w:r w:rsidR="008F78D5">
        <w:rPr>
          <w:rFonts w:ascii="Times New Roman" w:hAnsi="Times New Roman" w:cs="Times New Roman" w:hint="eastAsia"/>
          <w:b/>
          <w:color w:val="000000"/>
          <w:sz w:val="22"/>
        </w:rPr>
        <w:t>3</w:t>
      </w:r>
      <w:r w:rsidRPr="003C3B8E">
        <w:rPr>
          <w:rFonts w:ascii="Times New Roman" w:eastAsia="Times New Roman" w:hAnsi="Times New Roman" w:cs="Times New Roman"/>
          <w:color w:val="000000"/>
          <w:sz w:val="22"/>
        </w:rPr>
        <w:t>. Multivariable logistic regression for predictors of poor neurological outcome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4479"/>
        <w:gridCol w:w="2324"/>
        <w:gridCol w:w="1134"/>
        <w:gridCol w:w="4989"/>
      </w:tblGrid>
      <w:tr w14:paraId="4CDB5F4E" w14:textId="77777777" w:rsidTr="004D083D">
        <w:tblPrEx>
          <w:tblW w:w="0" w:type="auto"/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single" w:sz="2" w:space="0" w:color="auto"/>
            <w:insideV w:val="none" w:sz="0" w:space="0" w:color="auto"/>
          </w:tblBorders>
          <w:tblLook w:val="04A0"/>
        </w:tblPrEx>
        <w:trPr>
          <w:trHeight w:val="340"/>
        </w:trPr>
        <w:tc>
          <w:tcPr>
            <w:tcW w:w="4479" w:type="dxa"/>
            <w:vAlign w:val="center"/>
          </w:tcPr>
          <w:p w:rsidR="00917B27" w:rsidRPr="00EB5111" w:rsidP="004D083D" w14:paraId="46A62F06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324" w:type="dxa"/>
            <w:vAlign w:val="center"/>
          </w:tcPr>
          <w:p w:rsidR="00917B27" w:rsidRPr="00EB5111" w:rsidP="004D083D" w14:paraId="7066CBE6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Adjusted OR (95% CI)</w:t>
            </w:r>
          </w:p>
        </w:tc>
        <w:tc>
          <w:tcPr>
            <w:tcW w:w="1134" w:type="dxa"/>
            <w:vAlign w:val="center"/>
          </w:tcPr>
          <w:p w:rsidR="00917B27" w:rsidRPr="00EB5111" w:rsidP="004D083D" w14:paraId="32A924C6" w14:textId="2B9ADE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EB5111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4989" w:type="dxa"/>
            <w:vAlign w:val="center"/>
          </w:tcPr>
          <w:p w:rsidR="00917B27" w:rsidRPr="00EB5111" w:rsidP="004D083D" w14:paraId="1DF4A144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Clinical interpretation</w:t>
            </w:r>
          </w:p>
        </w:tc>
      </w:tr>
      <w:tr w14:paraId="491A2BEE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bottom w:val="single" w:sz="2" w:space="0" w:color="auto"/>
            </w:tcBorders>
            <w:vAlign w:val="center"/>
          </w:tcPr>
          <w:p w:rsidR="00917B27" w:rsidRPr="00EB5111" w:rsidP="004D083D" w14:paraId="16E4169E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Cardiac etiology (n = 77)</w:t>
            </w:r>
          </w:p>
        </w:tc>
        <w:tc>
          <w:tcPr>
            <w:tcW w:w="2324" w:type="dxa"/>
            <w:tcBorders>
              <w:bottom w:val="single" w:sz="2" w:space="0" w:color="auto"/>
            </w:tcBorders>
            <w:vAlign w:val="center"/>
          </w:tcPr>
          <w:p w:rsidR="00917B27" w:rsidRPr="00EB5111" w:rsidP="004D083D" w14:paraId="474478B9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917B27" w:rsidRPr="00EB5111" w:rsidP="004D083D" w14:paraId="28D83C6E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89" w:type="dxa"/>
            <w:tcBorders>
              <w:bottom w:val="single" w:sz="2" w:space="0" w:color="auto"/>
            </w:tcBorders>
            <w:vAlign w:val="center"/>
          </w:tcPr>
          <w:p w:rsidR="00917B27" w:rsidRPr="00EB5111" w:rsidP="004D083D" w14:paraId="0A931F08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</w:tr>
      <w:tr w14:paraId="612EDF4A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0C1421E1" w14:textId="7A89CFC5">
            <w:pPr>
              <w:widowControl/>
              <w:ind w:firstLine="167" w:firstLineChars="7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HSI-presence (yes vs</w:t>
            </w:r>
            <w:r w:rsidR="00C10C13">
              <w:rPr>
                <w:rFonts w:ascii="Times New Roman" w:hAnsi="Times New Roman" w:cs="Times New Roman"/>
                <w:sz w:val="22"/>
              </w:rPr>
              <w:t>.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no)</w:t>
            </w:r>
          </w:p>
        </w:tc>
        <w:tc>
          <w:tcPr>
            <w:tcW w:w="2324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7B647519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23.0 (11.5–37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57ED4168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989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43F32067" w14:textId="03892EC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8D060B">
              <w:rPr>
                <w:rFonts w:ascii="Times New Roman" w:hAnsi="Times New Roman" w:cs="Times New Roman"/>
                <w:sz w:val="22"/>
              </w:rPr>
              <w:t>Associated with higher odds of poor outcome</w:t>
            </w:r>
          </w:p>
        </w:tc>
      </w:tr>
      <w:tr w14:paraId="78D19C8C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E390BD9" w14:textId="566ECF5B">
            <w:pPr>
              <w:widowControl/>
              <w:ind w:firstLine="167" w:firstLineChars="7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ADC-R(650) (per +10</w:t>
            </w:r>
            <w:r w:rsidR="00890A8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B5111">
              <w:rPr>
                <w:rFonts w:ascii="Times New Roman" w:hAnsi="Times New Roman" w:cs="Times New Roman"/>
                <w:sz w:val="22"/>
              </w:rPr>
              <w:t>pp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4D88683C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15 (0.89–1.5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513AEED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F2A6781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Trend only</w:t>
            </w:r>
          </w:p>
        </w:tc>
      </w:tr>
      <w:tr w14:paraId="0FCD6A98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1C6F9B27" w14:textId="262E22E7">
            <w:pPr>
              <w:widowControl/>
              <w:ind w:firstLine="167" w:firstLineChars="7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Witnessed arrest (yes vs</w:t>
            </w:r>
            <w:r w:rsidR="00C10C13">
              <w:rPr>
                <w:rFonts w:ascii="Times New Roman" w:hAnsi="Times New Roman" w:cs="Times New Roman"/>
                <w:sz w:val="22"/>
              </w:rPr>
              <w:t>.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no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09FD70D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10 (0.71–2.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F09C3D3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4AA2EAE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Not significant</w:t>
            </w:r>
          </w:p>
        </w:tc>
      </w:tr>
      <w:tr w14:paraId="522E5117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67F0CD7" w14:textId="02231C5F">
            <w:pPr>
              <w:widowControl/>
              <w:ind w:firstLine="167" w:firstLineChars="7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Initial rhythm (shockable vs</w:t>
            </w:r>
            <w:r w:rsidR="00C10C13">
              <w:rPr>
                <w:rFonts w:ascii="Times New Roman" w:hAnsi="Times New Roman" w:cs="Times New Roman"/>
                <w:sz w:val="22"/>
              </w:rPr>
              <w:t>.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non-shockable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631C7E77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10 (0.69–2.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72C8208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61854ED6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Not significant</w:t>
            </w:r>
          </w:p>
        </w:tc>
      </w:tr>
      <w:tr w14:paraId="5D4E3194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5E9C807" w14:textId="77777777">
            <w:pPr>
              <w:widowControl/>
              <w:ind w:firstLine="167" w:firstLineChars="7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Low-flow time (per min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4ABAB3C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04 (1.00–1.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48D4C57C" w14:textId="777777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25A8F1BA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Longer low-flow worsens prognosis</w:t>
            </w:r>
          </w:p>
        </w:tc>
      </w:tr>
      <w:tr w14:paraId="1FD99839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1BD0DFC6" w14:textId="09FC4E81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nitial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pH 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(per 0.1 unit </w:t>
            </w:r>
            <w:r w:rsidR="002B4E71">
              <w:rPr>
                <w:rFonts w:ascii="Times New Roman" w:hAnsi="Times New Roman" w:cs="Times New Roman"/>
                <w:sz w:val="22"/>
              </w:rPr>
              <w:t>increase</w:t>
            </w:r>
            <w:r w:rsidRPr="00EB511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37255CB6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60 (0.46–0.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2F628B48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728628D6" w14:textId="4C23D6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Lower pH associated with poor outcome</w:t>
            </w:r>
            <w:r w:rsidR="005E4333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14:paraId="16B602FB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single" w:sz="2" w:space="0" w:color="auto"/>
            </w:tcBorders>
            <w:vAlign w:val="center"/>
          </w:tcPr>
          <w:p w:rsidR="00917B27" w:rsidRPr="00EB5111" w:rsidP="004D083D" w14:paraId="79B18D8F" w14:textId="77777777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 xml:space="preserve">Initial </w:t>
            </w: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EB5111">
              <w:rPr>
                <w:rFonts w:ascii="Times New Roman" w:hAnsi="Times New Roman" w:cs="Times New Roman"/>
                <w:sz w:val="22"/>
              </w:rPr>
              <w:t>actate (mmol/L)</w:t>
            </w:r>
          </w:p>
        </w:tc>
        <w:tc>
          <w:tcPr>
            <w:tcW w:w="2324" w:type="dxa"/>
            <w:tcBorders>
              <w:top w:val="nil"/>
              <w:bottom w:val="single" w:sz="2" w:space="0" w:color="auto"/>
            </w:tcBorders>
            <w:vAlign w:val="center"/>
          </w:tcPr>
          <w:p w:rsidR="00917B27" w:rsidRPr="00EB5111" w:rsidP="004D083D" w14:paraId="2B909266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38 (0.91–2.11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  <w:vAlign w:val="center"/>
          </w:tcPr>
          <w:p w:rsidR="00917B27" w:rsidRPr="00EB5111" w:rsidP="004D083D" w14:paraId="644D18D0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4989" w:type="dxa"/>
            <w:tcBorders>
              <w:top w:val="nil"/>
              <w:bottom w:val="single" w:sz="2" w:space="0" w:color="auto"/>
            </w:tcBorders>
            <w:vAlign w:val="center"/>
          </w:tcPr>
          <w:p w:rsidR="00917B27" w:rsidRPr="00EB5111" w:rsidP="004D083D" w14:paraId="7CBDC185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Not significant</w:t>
            </w:r>
          </w:p>
        </w:tc>
      </w:tr>
      <w:tr w14:paraId="76D7572A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17B27" w:rsidRPr="00EB5111" w:rsidP="004D083D" w14:paraId="5F9D0DCE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spiratory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etiology (n = 99)</w:t>
            </w:r>
          </w:p>
        </w:tc>
        <w:tc>
          <w:tcPr>
            <w:tcW w:w="232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17B27" w:rsidRPr="00EB5111" w:rsidP="004D083D" w14:paraId="272781A3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17B27" w:rsidRPr="00EB5111" w:rsidP="004D083D" w14:paraId="31A50FF9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8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17B27" w:rsidRPr="00EB5111" w:rsidP="004D083D" w14:paraId="2462A16B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</w:tr>
      <w:tr w14:paraId="1333842B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3E37E988" w14:textId="6F587278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HSI-presence (yes vs</w:t>
            </w:r>
            <w:r w:rsidR="00261FBE">
              <w:rPr>
                <w:rFonts w:ascii="Times New Roman" w:hAnsi="Times New Roman" w:cs="Times New Roman"/>
                <w:sz w:val="22"/>
              </w:rPr>
              <w:t>.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no)</w:t>
            </w:r>
          </w:p>
        </w:tc>
        <w:tc>
          <w:tcPr>
            <w:tcW w:w="2324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0206E93E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76 (1.17–2.86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5E2E930A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4989" w:type="dxa"/>
            <w:tcBorders>
              <w:top w:val="single" w:sz="2" w:space="0" w:color="auto"/>
              <w:bottom w:val="nil"/>
            </w:tcBorders>
            <w:vAlign w:val="center"/>
          </w:tcPr>
          <w:p w:rsidR="00917B27" w:rsidRPr="00EB5111" w:rsidP="004D083D" w14:paraId="3BCBC439" w14:textId="3B07A4C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Independently associated with poor outcome</w:t>
            </w:r>
            <w:r w:rsidR="005E4333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14:paraId="56A7E810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3A6227B5" w14:textId="7415C4BA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ADC-R(650) (per +10</w:t>
            </w:r>
            <w:r w:rsidR="00890A8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B5111">
              <w:rPr>
                <w:rFonts w:ascii="Times New Roman" w:hAnsi="Times New Roman" w:cs="Times New Roman"/>
                <w:sz w:val="22"/>
              </w:rPr>
              <w:t>pp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629A2C89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70 (1.13–2.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4FAB5F2E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7C6F58A0" w14:textId="6F4F890A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 g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reater </w:t>
            </w:r>
            <w:r w:rsidRPr="00EB5111">
              <w:rPr>
                <w:rFonts w:ascii="Times New Roman" w:hAnsi="Times New Roman" w:cs="Times New Roman"/>
                <w:sz w:val="22"/>
              </w:rPr>
              <w:t>restricted volume predicts poor outcome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14:paraId="47DF55A0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27E840F" w14:textId="3C1166C2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Witnessed arrest (yes vs</w:t>
            </w:r>
            <w:r w:rsidR="00261FBE">
              <w:rPr>
                <w:rFonts w:ascii="Times New Roman" w:hAnsi="Times New Roman" w:cs="Times New Roman"/>
                <w:sz w:val="22"/>
              </w:rPr>
              <w:t>.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no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4A9CE98C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33 (0.16–0.7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0B87F40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40F66722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Protective effect</w:t>
            </w:r>
          </w:p>
        </w:tc>
      </w:tr>
      <w:tr w14:paraId="1DAB895A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DE4AAFF" w14:textId="6E13F611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Initial rhythm (shockable vs</w:t>
            </w:r>
            <w:r w:rsidR="00261FBE">
              <w:rPr>
                <w:rFonts w:ascii="Times New Roman" w:hAnsi="Times New Roman" w:cs="Times New Roman"/>
                <w:sz w:val="22"/>
              </w:rPr>
              <w:t>.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non-shockable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2880EA9B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15 (0.73–2.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74B4FA59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DF51174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Not significant</w:t>
            </w:r>
          </w:p>
        </w:tc>
      </w:tr>
      <w:tr w14:paraId="784F60F4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58C0FEFC" w14:textId="77777777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Low-flow time (per min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7F02F9B6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1.15 (1.08–1.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3032B819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24CD7006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Strong risk factor</w:t>
            </w:r>
          </w:p>
        </w:tc>
      </w:tr>
      <w:tr w14:paraId="28921DA5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18477B7C" w14:textId="2B2FF40E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nitial </w:t>
            </w:r>
            <w:r>
              <w:rPr>
                <w:rFonts w:ascii="Times New Roman" w:hAnsi="Times New Roman" w:cs="Times New Roman" w:hint="eastAsia"/>
                <w:sz w:val="22"/>
              </w:rPr>
              <w:t>pH</w:t>
            </w:r>
            <w:r w:rsidRPr="00EB5111">
              <w:rPr>
                <w:rFonts w:ascii="Times New Roman" w:hAnsi="Times New Roman" w:cs="Times New Roman"/>
                <w:sz w:val="22"/>
              </w:rPr>
              <w:t xml:space="preserve"> (per 0.1 unit </w:t>
            </w:r>
            <w:r w:rsidR="002B4E71">
              <w:rPr>
                <w:rFonts w:ascii="Times New Roman" w:hAnsi="Times New Roman" w:cs="Times New Roman"/>
                <w:sz w:val="22"/>
              </w:rPr>
              <w:t>increase</w:t>
            </w:r>
            <w:r w:rsidRPr="00EB511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9590DDB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72 (0.51–0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38753AD0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:rsidR="00917B27" w:rsidRPr="00EB5111" w:rsidP="004D083D" w14:paraId="045E1682" w14:textId="229EEAE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Lower pH linked to poor outcome</w:t>
            </w:r>
            <w:r w:rsidR="005E4333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14:paraId="0390FF74" w14:textId="77777777" w:rsidTr="004D083D">
        <w:tblPrEx>
          <w:tblW w:w="0" w:type="auto"/>
          <w:tblLook w:val="04A0"/>
        </w:tblPrEx>
        <w:trPr>
          <w:trHeight w:val="340"/>
        </w:trPr>
        <w:tc>
          <w:tcPr>
            <w:tcW w:w="4479" w:type="dxa"/>
            <w:tcBorders>
              <w:top w:val="nil"/>
              <w:bottom w:val="single" w:sz="8" w:space="0" w:color="auto"/>
            </w:tcBorders>
            <w:vAlign w:val="center"/>
          </w:tcPr>
          <w:p w:rsidR="00917B27" w:rsidRPr="00EB5111" w:rsidP="004D083D" w14:paraId="08880110" w14:textId="77777777">
            <w:pPr>
              <w:widowControl/>
              <w:ind w:firstLine="167" w:firstLineChars="76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 xml:space="preserve">Initial </w:t>
            </w: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EB5111">
              <w:rPr>
                <w:rFonts w:ascii="Times New Roman" w:hAnsi="Times New Roman" w:cs="Times New Roman"/>
                <w:sz w:val="22"/>
              </w:rPr>
              <w:t>actate (mmol/L)</w:t>
            </w:r>
          </w:p>
        </w:tc>
        <w:tc>
          <w:tcPr>
            <w:tcW w:w="2324" w:type="dxa"/>
            <w:tcBorders>
              <w:top w:val="nil"/>
              <w:bottom w:val="single" w:sz="8" w:space="0" w:color="auto"/>
            </w:tcBorders>
            <w:vAlign w:val="center"/>
          </w:tcPr>
          <w:p w:rsidR="00917B27" w:rsidRPr="00EB5111" w:rsidP="004D083D" w14:paraId="649D662D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86 (0.55–1.34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917B27" w:rsidRPr="00EB5111" w:rsidP="004D083D" w14:paraId="0565C25D" w14:textId="7777777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4989" w:type="dxa"/>
            <w:tcBorders>
              <w:top w:val="nil"/>
              <w:bottom w:val="single" w:sz="8" w:space="0" w:color="auto"/>
            </w:tcBorders>
            <w:vAlign w:val="center"/>
          </w:tcPr>
          <w:p w:rsidR="00917B27" w:rsidRPr="00EB5111" w:rsidP="004D083D" w14:paraId="2BDE207C" w14:textId="7777777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EB5111">
              <w:rPr>
                <w:rFonts w:ascii="Times New Roman" w:hAnsi="Times New Roman" w:cs="Times New Roman"/>
                <w:sz w:val="22"/>
              </w:rPr>
              <w:t>Not significant</w:t>
            </w:r>
          </w:p>
        </w:tc>
      </w:tr>
    </w:tbl>
    <w:p w:rsidR="008D060B" w:rsidRPr="00AD0009" w:rsidP="0000682E" w14:paraId="6AD7E7F2" w14:textId="77777777">
      <w:pPr>
        <w:widowControl/>
        <w:rPr>
          <w:rFonts w:ascii="Times New Roman" w:eastAsia="Times New Roman" w:hAnsi="Times New Roman" w:cs="Times New Roman"/>
          <w:bCs/>
          <w:color w:val="000000"/>
          <w:sz w:val="22"/>
          <w:szCs w:val="24"/>
        </w:rPr>
      </w:pPr>
      <w:r w:rsidRPr="00AD0009">
        <w:rPr>
          <w:rFonts w:ascii="Times New Roman" w:eastAsia="Times New Roman" w:hAnsi="Times New Roman" w:cs="Times New Roman"/>
          <w:bCs/>
          <w:color w:val="000000"/>
          <w:sz w:val="22"/>
          <w:szCs w:val="24"/>
        </w:rPr>
        <w:t xml:space="preserve">Estimates are derived from ridge-penalized logistic regression due to separation; reported ORs are penalized (shrunken) and primarily reflect predictive weights. </w:t>
      </w:r>
    </w:p>
    <w:p w:rsidR="0000682E" w:rsidRPr="00AD0009" w:rsidP="0000682E" w14:paraId="6BFDB22C" w14:textId="77777777">
      <w:pPr>
        <w:widowControl/>
        <w:rPr>
          <w:rFonts w:ascii="Times New Roman" w:hAnsi="Times New Roman" w:cs="Times New Roman"/>
          <w:b/>
          <w:bCs/>
          <w:color w:val="000000"/>
          <w:sz w:val="22"/>
        </w:rPr>
      </w:pPr>
      <w:r w:rsidRPr="00AD0009">
        <w:rPr>
          <w:rFonts w:ascii="Times New Roman" w:eastAsia="Times New Roman" w:hAnsi="Times New Roman" w:cs="Times New Roman"/>
          <w:bCs/>
          <w:color w:val="000000"/>
          <w:sz w:val="22"/>
        </w:rPr>
        <w:t>Bootstrap CIs are provided; P-values should be interpreted with caution.</w:t>
      </w:r>
      <w:r w:rsidRPr="00AD0009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 </w:t>
      </w:r>
    </w:p>
    <w:p w:rsidR="00917B27" w:rsidRPr="00AD0009" w:rsidP="0000682E" w14:paraId="6CA4C6C7" w14:textId="481BC267">
      <w:pPr>
        <w:widowControl/>
        <w:rPr>
          <w:rFonts w:ascii="Times New Roman" w:hAnsi="Times New Roman" w:cs="Times New Roman"/>
          <w:bCs/>
          <w:color w:val="000000"/>
          <w:sz w:val="22"/>
        </w:rPr>
      </w:pPr>
      <w:r w:rsidRPr="00AD0009">
        <w:rPr>
          <w:rFonts w:ascii="Times New Roman" w:eastAsia="Times New Roman" w:hAnsi="Times New Roman" w:cs="Times New Roman"/>
          <w:bCs/>
          <w:color w:val="000000"/>
          <w:sz w:val="22"/>
        </w:rPr>
        <w:t>Abbreviations: ADC, apparent diffusion coefficient</w:t>
      </w:r>
      <w:r w:rsidRPr="00AD0009">
        <w:rPr>
          <w:rFonts w:ascii="Times New Roman" w:eastAsia="Malgun Gothic" w:hAnsi="Times New Roman" w:cs="Times New Roman"/>
          <w:bCs/>
          <w:color w:val="000000"/>
          <w:sz w:val="22"/>
        </w:rPr>
        <w:t>;</w:t>
      </w:r>
      <w:r w:rsidRPr="00AD0009">
        <w:rPr>
          <w:rFonts w:ascii="Times New Roman" w:eastAsia="Times New Roman" w:hAnsi="Times New Roman" w:cs="Times New Roman"/>
          <w:bCs/>
          <w:color w:val="000000"/>
          <w:sz w:val="22"/>
        </w:rPr>
        <w:t xml:space="preserve"> CI, confidence interval</w:t>
      </w:r>
      <w:r w:rsidRPr="00AD0009" w:rsidR="00277493">
        <w:rPr>
          <w:rFonts w:ascii="Times New Roman" w:eastAsia="Times New Roman" w:hAnsi="Times New Roman" w:cs="Times New Roman"/>
          <w:bCs/>
          <w:color w:val="000000"/>
          <w:sz w:val="22"/>
        </w:rPr>
        <w:t>; H</w:t>
      </w:r>
      <w:r w:rsidRPr="00AD0009" w:rsidR="008536E8">
        <w:rPr>
          <w:rFonts w:ascii="Times New Roman" w:eastAsia="Times New Roman" w:hAnsi="Times New Roman" w:cs="Times New Roman"/>
          <w:bCs/>
          <w:color w:val="000000"/>
          <w:sz w:val="22"/>
        </w:rPr>
        <w:t>SI</w:t>
      </w:r>
      <w:r w:rsidRPr="00AD0009" w:rsidR="00277493">
        <w:rPr>
          <w:rFonts w:ascii="Times New Roman" w:eastAsia="Times New Roman" w:hAnsi="Times New Roman" w:cs="Times New Roman"/>
          <w:bCs/>
          <w:color w:val="000000"/>
          <w:sz w:val="22"/>
        </w:rPr>
        <w:t>, high-signal-intensity; OR, odds ratio</w:t>
      </w:r>
    </w:p>
    <w:p w:rsidR="00DC5D05" w14:paraId="1668897D" w14:textId="521DC468">
      <w:pPr>
        <w:widowControl/>
        <w:spacing w:after="160" w:line="259" w:lineRule="auto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ascii="Times New Roman" w:hAnsi="Times New Roman" w:cs="Times New Roman"/>
          <w:bCs/>
          <w:color w:val="000000"/>
          <w:sz w:val="22"/>
        </w:rPr>
        <w:br w:type="page"/>
      </w:r>
    </w:p>
    <w:p w:rsidR="00FA2C22" w:rsidRPr="008560EC" w:rsidP="008560EC" w14:paraId="1B170B9A" w14:textId="1C9CDD2E">
      <w:pPr>
        <w:widowControl/>
        <w:spacing w:line="276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</w:rPr>
        <w:t>Table S</w:t>
      </w:r>
      <w:r w:rsidR="008F78D5">
        <w:rPr>
          <w:rFonts w:ascii="Times New Roman" w:hAnsi="Times New Roman" w:cs="Times New Roman" w:hint="eastAsia"/>
          <w:b/>
          <w:color w:val="000000"/>
          <w:sz w:val="22"/>
        </w:rPr>
        <w:t>4</w:t>
      </w:r>
      <w:r>
        <w:rPr>
          <w:rFonts w:ascii="Times New Roman" w:eastAsia="Times New Roman" w:hAnsi="Times New Roman" w:cs="Times New Roman"/>
          <w:color w:val="000000"/>
          <w:sz w:val="22"/>
        </w:rPr>
        <w:t>. Model performance metrics by arrest etiology</w:t>
      </w:r>
    </w:p>
    <w:tbl>
      <w:tblPr>
        <w:tblW w:w="15477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247"/>
        <w:gridCol w:w="1304"/>
        <w:gridCol w:w="850"/>
        <w:gridCol w:w="737"/>
        <w:gridCol w:w="1587"/>
        <w:gridCol w:w="1361"/>
        <w:gridCol w:w="1304"/>
        <w:gridCol w:w="1191"/>
        <w:gridCol w:w="1077"/>
        <w:gridCol w:w="1077"/>
        <w:gridCol w:w="1247"/>
        <w:gridCol w:w="1191"/>
        <w:gridCol w:w="1304"/>
      </w:tblGrid>
      <w:tr w14:paraId="2C662E30" w14:textId="77777777" w:rsidTr="00610E45">
        <w:tblPrEx>
          <w:tblW w:w="15477" w:type="dxa"/>
          <w:tblBorders>
            <w:top w:val="single" w:sz="8" w:space="0" w:color="auto"/>
            <w:bottom w:val="single" w:sz="8" w:space="0" w:color="auto"/>
          </w:tblBorders>
          <w:tblLayout w:type="fixed"/>
          <w:tblLook w:val="04A0"/>
        </w:tblPrEx>
        <w:trPr>
          <w:trHeight w:val="907"/>
        </w:trPr>
        <w:tc>
          <w:tcPr>
            <w:tcW w:w="124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5E24C359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Groups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610E45" w14:paraId="1B4A5B80" w14:textId="7777777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AUC</w:t>
            </w:r>
          </w:p>
          <w:p w:rsidR="00FA2C22" w:rsidRPr="00F41EB4" w14:paraId="43671435" w14:textId="4A1ED1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(95%</w:t>
            </w:r>
            <w:r w:rsidR="00610E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647F1E27" w14:textId="78FEE4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9023C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7BB4A365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Brier scor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5BED42BD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Calibration slope (95% CI)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38263FFA" w14:textId="01DE0C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Calibration interce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(95%</w:t>
            </w:r>
            <w:r w:rsidR="00D7676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CI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2E712234" w14:textId="61862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Sensitivity (95%</w:t>
            </w:r>
            <w:r w:rsidR="00610E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CI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4539EA33" w14:textId="73D117B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Specificity (95%</w:t>
            </w:r>
            <w:r w:rsidR="00610E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CI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59DA810A" w14:textId="37881F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PPV (95%</w:t>
            </w:r>
            <w:r w:rsidR="00610E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CI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2E9546A8" w14:textId="7C277F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NPV (95%</w:t>
            </w:r>
            <w:r w:rsidR="00610E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3B21CB">
              <w:rPr>
                <w:rFonts w:ascii="Times New Roman" w:hAnsi="Times New Roman" w:cs="Times New Roman" w:hint="eastAsia"/>
                <w:color w:val="000000"/>
                <w:sz w:val="22"/>
              </w:rPr>
              <w:t>CI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2FC475B2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Nagelkerke R²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1EE3FF43" w14:textId="65A282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 xml:space="preserve">Hosmer–Lemeshow </w:t>
            </w:r>
            <w:r w:rsidR="000516C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41EB4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FA2C22" w:rsidRPr="00F41EB4" w14:paraId="2BC47FC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Akaike Information Criterion</w:t>
            </w:r>
          </w:p>
        </w:tc>
      </w:tr>
      <w:tr w14:paraId="2338B014" w14:textId="77777777" w:rsidTr="00610E45">
        <w:tblPrEx>
          <w:tblW w:w="15477" w:type="dxa"/>
          <w:tblLayout w:type="fixed"/>
          <w:tblLook w:val="04A0"/>
        </w:tblPrEx>
        <w:trPr>
          <w:trHeight w:val="567"/>
        </w:trPr>
        <w:tc>
          <w:tcPr>
            <w:tcW w:w="1247" w:type="dxa"/>
            <w:tcBorders>
              <w:top w:val="single" w:sz="2" w:space="0" w:color="auto"/>
            </w:tcBorders>
            <w:vAlign w:val="center"/>
          </w:tcPr>
          <w:p w:rsidR="00FA2C22" w:rsidRPr="00F41EB4" w14:paraId="6706B2D0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Cardia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odel</w:t>
            </w:r>
          </w:p>
        </w:tc>
        <w:tc>
          <w:tcPr>
            <w:tcW w:w="1304" w:type="dxa"/>
            <w:tcBorders>
              <w:top w:val="single" w:sz="2" w:space="0" w:color="auto"/>
            </w:tcBorders>
            <w:vAlign w:val="center"/>
          </w:tcPr>
          <w:p w:rsidR="00FA2C22" w:rsidRPr="00B35473" w14:paraId="0706CB6E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5473">
              <w:rPr>
                <w:rFonts w:ascii="Times New Roman" w:hAnsi="Times New Roman" w:cs="Times New Roman"/>
                <w:sz w:val="22"/>
              </w:rPr>
              <w:t>0.96 (0.89–0.99)</w:t>
            </w:r>
          </w:p>
        </w:tc>
        <w:tc>
          <w:tcPr>
            <w:tcW w:w="850" w:type="dxa"/>
            <w:tcBorders>
              <w:top w:val="single" w:sz="2" w:space="0" w:color="auto"/>
            </w:tcBorders>
            <w:vAlign w:val="center"/>
          </w:tcPr>
          <w:p w:rsidR="00FA2C22" w:rsidRPr="00F41EB4" w14:paraId="2AB6E3B9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37" w:type="dxa"/>
            <w:tcBorders>
              <w:top w:val="single" w:sz="2" w:space="0" w:color="auto"/>
            </w:tcBorders>
            <w:vAlign w:val="center"/>
          </w:tcPr>
          <w:p w:rsidR="00FA2C22" w:rsidRPr="00F41EB4" w14:paraId="454B02DA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1587" w:type="dxa"/>
            <w:tcBorders>
              <w:top w:val="single" w:sz="2" w:space="0" w:color="auto"/>
            </w:tcBorders>
            <w:vAlign w:val="center"/>
          </w:tcPr>
          <w:p w:rsidR="00FA2C22" w:rsidRPr="00F41EB4" w14:paraId="69B94C72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1.02 (0.94–1.11)</w:t>
            </w:r>
          </w:p>
        </w:tc>
        <w:tc>
          <w:tcPr>
            <w:tcW w:w="1361" w:type="dxa"/>
            <w:tcBorders>
              <w:top w:val="single" w:sz="2" w:space="0" w:color="auto"/>
            </w:tcBorders>
            <w:vAlign w:val="center"/>
          </w:tcPr>
          <w:p w:rsidR="00FA2C22" w:rsidRPr="00F41EB4" w14:paraId="04B696CC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–0.03 (–0.11 to 0.06)</w:t>
            </w:r>
          </w:p>
        </w:tc>
        <w:tc>
          <w:tcPr>
            <w:tcW w:w="1304" w:type="dxa"/>
            <w:tcBorders>
              <w:top w:val="single" w:sz="2" w:space="0" w:color="auto"/>
            </w:tcBorders>
            <w:vAlign w:val="center"/>
          </w:tcPr>
          <w:p w:rsidR="00FA2C22" w:rsidRPr="00F41EB4" w14:paraId="6BC3BA5E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86 (69–100)</w:t>
            </w:r>
          </w:p>
        </w:tc>
        <w:tc>
          <w:tcPr>
            <w:tcW w:w="1191" w:type="dxa"/>
            <w:tcBorders>
              <w:top w:val="single" w:sz="2" w:space="0" w:color="auto"/>
            </w:tcBorders>
            <w:vAlign w:val="center"/>
          </w:tcPr>
          <w:p w:rsidR="00FA2C22" w:rsidRPr="00F41EB4" w14:paraId="4ED19312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77" w:type="dxa"/>
            <w:tcBorders>
              <w:top w:val="single" w:sz="2" w:space="0" w:color="auto"/>
            </w:tcBorders>
            <w:vAlign w:val="center"/>
          </w:tcPr>
          <w:p w:rsidR="00FA2C22" w:rsidRPr="00F41EB4" w14:paraId="5903FB2B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100 (86–100)</w:t>
            </w:r>
          </w:p>
        </w:tc>
        <w:tc>
          <w:tcPr>
            <w:tcW w:w="1077" w:type="dxa"/>
            <w:tcBorders>
              <w:top w:val="single" w:sz="2" w:space="0" w:color="auto"/>
            </w:tcBorders>
            <w:vAlign w:val="center"/>
          </w:tcPr>
          <w:p w:rsidR="00FA2C22" w:rsidRPr="00F41EB4" w14:paraId="08C79477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85 (70–100)</w:t>
            </w:r>
          </w:p>
        </w:tc>
        <w:tc>
          <w:tcPr>
            <w:tcW w:w="1247" w:type="dxa"/>
            <w:tcBorders>
              <w:top w:val="single" w:sz="2" w:space="0" w:color="auto"/>
            </w:tcBorders>
            <w:vAlign w:val="center"/>
          </w:tcPr>
          <w:p w:rsidR="00FA2C22" w:rsidRPr="00F41EB4" w14:paraId="6B9745A9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191" w:type="dxa"/>
            <w:tcBorders>
              <w:top w:val="single" w:sz="2" w:space="0" w:color="auto"/>
            </w:tcBorders>
            <w:vAlign w:val="center"/>
          </w:tcPr>
          <w:p w:rsidR="00FA2C22" w:rsidRPr="00F41EB4" w14:paraId="25585996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304" w:type="dxa"/>
            <w:tcBorders>
              <w:top w:val="single" w:sz="2" w:space="0" w:color="auto"/>
            </w:tcBorders>
            <w:vAlign w:val="center"/>
          </w:tcPr>
          <w:p w:rsidR="00FA2C22" w:rsidRPr="00F41EB4" w14:paraId="49718644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92.6</w:t>
            </w:r>
          </w:p>
        </w:tc>
      </w:tr>
      <w:tr w14:paraId="02D4FC0E" w14:textId="77777777" w:rsidTr="00610E45">
        <w:tblPrEx>
          <w:tblW w:w="15477" w:type="dxa"/>
          <w:tblLayout w:type="fixed"/>
          <w:tblLook w:val="04A0"/>
        </w:tblPrEx>
        <w:trPr>
          <w:trHeight w:val="567"/>
        </w:trPr>
        <w:tc>
          <w:tcPr>
            <w:tcW w:w="1247" w:type="dxa"/>
            <w:vAlign w:val="center"/>
          </w:tcPr>
          <w:p w:rsidR="00FA2C22" w:rsidRPr="00F41EB4" w14:paraId="50C7ACC8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spiratory model</w:t>
            </w:r>
          </w:p>
        </w:tc>
        <w:tc>
          <w:tcPr>
            <w:tcW w:w="1304" w:type="dxa"/>
            <w:vAlign w:val="center"/>
          </w:tcPr>
          <w:p w:rsidR="00FA2C22" w:rsidRPr="00B35473" w14:paraId="173C535E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5473">
              <w:rPr>
                <w:rFonts w:ascii="Times New Roman" w:hAnsi="Times New Roman" w:cs="Times New Roman"/>
                <w:sz w:val="22"/>
              </w:rPr>
              <w:t>0.93 (0.86–0.97)</w:t>
            </w:r>
          </w:p>
        </w:tc>
        <w:tc>
          <w:tcPr>
            <w:tcW w:w="850" w:type="dxa"/>
            <w:vAlign w:val="center"/>
          </w:tcPr>
          <w:p w:rsidR="00FA2C22" w:rsidRPr="00F41EB4" w14:paraId="00570768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37" w:type="dxa"/>
            <w:vAlign w:val="center"/>
          </w:tcPr>
          <w:p w:rsidR="00FA2C22" w:rsidRPr="00F41EB4" w14:paraId="25C3D47C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097</w:t>
            </w:r>
          </w:p>
        </w:tc>
        <w:tc>
          <w:tcPr>
            <w:tcW w:w="1587" w:type="dxa"/>
            <w:vAlign w:val="center"/>
          </w:tcPr>
          <w:p w:rsidR="00FA2C22" w:rsidRPr="00F41EB4" w14:paraId="64BB594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93 (0.85–1.03)</w:t>
            </w:r>
          </w:p>
        </w:tc>
        <w:tc>
          <w:tcPr>
            <w:tcW w:w="1361" w:type="dxa"/>
            <w:vAlign w:val="center"/>
          </w:tcPr>
          <w:p w:rsidR="00FA2C22" w:rsidRPr="00F41EB4" w14:paraId="025C3AC2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05 (–0.08 to 0.19)</w:t>
            </w:r>
          </w:p>
        </w:tc>
        <w:tc>
          <w:tcPr>
            <w:tcW w:w="1304" w:type="dxa"/>
            <w:vAlign w:val="center"/>
          </w:tcPr>
          <w:p w:rsidR="00FA2C22" w:rsidRPr="00F41EB4" w14:paraId="2746C8AB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64 (54–92)</w:t>
            </w:r>
          </w:p>
        </w:tc>
        <w:tc>
          <w:tcPr>
            <w:tcW w:w="1191" w:type="dxa"/>
            <w:vAlign w:val="center"/>
          </w:tcPr>
          <w:p w:rsidR="00FA2C22" w:rsidRPr="00F41EB4" w14:paraId="618D17B2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077" w:type="dxa"/>
            <w:vAlign w:val="center"/>
          </w:tcPr>
          <w:p w:rsidR="00FA2C22" w:rsidRPr="00F41EB4" w14:paraId="7CD2F4C2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100 (78–100)</w:t>
            </w:r>
          </w:p>
        </w:tc>
        <w:tc>
          <w:tcPr>
            <w:tcW w:w="1077" w:type="dxa"/>
            <w:vAlign w:val="center"/>
          </w:tcPr>
          <w:p w:rsidR="00FA2C22" w:rsidRPr="00F41EB4" w14:paraId="4404A24C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63 (44–86)</w:t>
            </w:r>
          </w:p>
        </w:tc>
        <w:tc>
          <w:tcPr>
            <w:tcW w:w="1247" w:type="dxa"/>
            <w:vAlign w:val="center"/>
          </w:tcPr>
          <w:p w:rsidR="00FA2C22" w:rsidRPr="00F41EB4" w14:paraId="00D32623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191" w:type="dxa"/>
            <w:vAlign w:val="center"/>
          </w:tcPr>
          <w:p w:rsidR="00FA2C22" w:rsidRPr="00F41EB4" w14:paraId="3F6ACF1A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1304" w:type="dxa"/>
            <w:vAlign w:val="center"/>
          </w:tcPr>
          <w:p w:rsidR="00FA2C22" w:rsidRPr="00F41EB4" w14:paraId="7F97EFBC" w14:textId="77777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EB4">
              <w:rPr>
                <w:rFonts w:ascii="Times New Roman" w:hAnsi="Times New Roman" w:cs="Times New Roman"/>
                <w:sz w:val="22"/>
              </w:rPr>
              <w:t>118.4</w:t>
            </w:r>
          </w:p>
        </w:tc>
      </w:tr>
    </w:tbl>
    <w:p w:rsidR="00FA2C22" w:rsidRPr="00AD0009" w:rsidP="00FA2C22" w14:paraId="3FD66932" w14:textId="6BFF95B9">
      <w:pPr>
        <w:widowControl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AD0009">
        <w:rPr>
          <w:rFonts w:ascii="Times New Roman" w:eastAsia="Times New Roman" w:hAnsi="Times New Roman" w:cs="Times New Roman"/>
          <w:bCs/>
          <w:color w:val="000000"/>
          <w:sz w:val="22"/>
        </w:rPr>
        <w:t>Abbreviations: AUC, area under the receiver operating characteristic curve; CI, confidence interval; PPV, positive</w:t>
      </w:r>
      <w:r w:rsidRPr="00AD0009" w:rsidR="005E4333">
        <w:rPr>
          <w:rFonts w:ascii="Times New Roman" w:eastAsia="Times New Roman" w:hAnsi="Times New Roman" w:cs="Times New Roman"/>
          <w:bCs/>
          <w:color w:val="000000"/>
          <w:sz w:val="22"/>
        </w:rPr>
        <w:t>-</w:t>
      </w:r>
      <w:r w:rsidRPr="00AD0009">
        <w:rPr>
          <w:rFonts w:ascii="Times New Roman" w:eastAsia="Times New Roman" w:hAnsi="Times New Roman" w:cs="Times New Roman"/>
          <w:bCs/>
          <w:color w:val="000000"/>
          <w:sz w:val="22"/>
        </w:rPr>
        <w:t>predictive value; NPV, negative</w:t>
      </w:r>
      <w:r w:rsidRPr="00AD0009" w:rsidR="001979A1">
        <w:rPr>
          <w:rFonts w:ascii="Times New Roman" w:eastAsia="Times New Roman" w:hAnsi="Times New Roman" w:cs="Times New Roman"/>
          <w:bCs/>
          <w:color w:val="000000"/>
          <w:sz w:val="22"/>
        </w:rPr>
        <w:t>-</w:t>
      </w:r>
      <w:r w:rsidRPr="00AD0009">
        <w:rPr>
          <w:rFonts w:ascii="Times New Roman" w:eastAsia="Times New Roman" w:hAnsi="Times New Roman" w:cs="Times New Roman"/>
          <w:bCs/>
          <w:color w:val="000000"/>
          <w:sz w:val="22"/>
        </w:rPr>
        <w:t>predictive value</w:t>
      </w:r>
    </w:p>
    <w:p w:rsidR="00C935DA" w:rsidRPr="00AD0009" w:rsidP="00FA2C22" w14:paraId="44624144" w14:textId="364AE471">
      <w:pPr>
        <w:rPr>
          <w:rFonts w:ascii="Times New Roman" w:hAnsi="Times New Roman" w:cs="Times New Roman"/>
          <w:bCs/>
          <w:sz w:val="22"/>
        </w:rPr>
      </w:pPr>
      <w:r w:rsidRPr="00AD0009">
        <w:rPr>
          <w:rFonts w:ascii="Times New Roman" w:eastAsia="Times New Roman" w:hAnsi="Times New Roman" w:cs="Times New Roman"/>
          <w:bCs/>
          <w:sz w:val="22"/>
        </w:rPr>
        <w:t>*Calibration slope and intercept were obtained from bootstrap-corrected logistic models (500 resamples).</w:t>
      </w:r>
    </w:p>
    <w:sectPr w:rsidSect="003C79F8">
      <w:type w:val="continuous"/>
      <w:pgSz w:w="16838" w:h="11906" w:orient="landscape"/>
      <w:pgMar w:top="720" w:right="720" w:bottom="720" w:left="720" w:header="851" w:footer="992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5F7A59" w14:paraId="73BFDD64" w14:textId="7C96D41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FA0B21">
      <w:rPr>
        <w:noProof/>
      </w:rPr>
      <w:t>3</w:t>
    </w:r>
    <w:r>
      <w:fldChar w:fldCharType="end"/>
    </w:r>
  </w:p>
  <w:p w:rsidR="005F7A59" w14:paraId="229D3E31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>
    <w:nsid w:val="01694816"/>
    <w:multiLevelType w:val="multilevel"/>
    <w:tmpl w:val="5B62187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1">
    <w:nsid w:val="142E59D0"/>
    <w:multiLevelType w:val="multilevel"/>
    <w:tmpl w:val="9C34E46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">
    <w:nsid w:val="258F1BB2"/>
    <w:multiLevelType w:val="hybridMultilevel"/>
    <w:tmpl w:val="C4D47BEE"/>
    <w:lvl w:ilvl="0">
      <w:start w:val="0"/>
      <w:numFmt w:val="bullet"/>
      <w:lvlText w:val=""/>
      <w:lvlJc w:val="left"/>
      <w:pPr>
        <w:ind w:left="116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3">
    <w:nsid w:val="2A8267BE"/>
    <w:multiLevelType w:val="hybridMultilevel"/>
    <w:tmpl w:val="F7925CD0"/>
    <w:lvl w:ilvl="0">
      <w:start w:val="0"/>
      <w:numFmt w:val="bullet"/>
      <w:lvlText w:val=""/>
      <w:lvlJc w:val="left"/>
      <w:pPr>
        <w:ind w:left="80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2A85591E"/>
    <w:multiLevelType w:val="hybridMultilevel"/>
    <w:tmpl w:val="4D4E2010"/>
    <w:lvl w:ilvl="0">
      <w:start w:val="2"/>
      <w:numFmt w:val="bullet"/>
      <w:lvlText w:val=""/>
      <w:lvlJc w:val="left"/>
      <w:pPr>
        <w:ind w:left="80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>
    <w:nsid w:val="35E24D50"/>
    <w:multiLevelType w:val="hybridMultilevel"/>
    <w:tmpl w:val="FB06ADE4"/>
    <w:lvl w:ilvl="0">
      <w:start w:val="0"/>
      <w:numFmt w:val="bullet"/>
      <w:lvlText w:val=""/>
      <w:lvlJc w:val="left"/>
      <w:pPr>
        <w:ind w:left="80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>
    <w:nsid w:val="38973410"/>
    <w:multiLevelType w:val="hybridMultilevel"/>
    <w:tmpl w:val="81087BA0"/>
    <w:lvl w:ilvl="0">
      <w:start w:val="0"/>
      <w:numFmt w:val="bullet"/>
      <w:lvlText w:val=""/>
      <w:lvlJc w:val="left"/>
      <w:pPr>
        <w:ind w:left="80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>
    <w:nsid w:val="53762D14"/>
    <w:multiLevelType w:val="hybridMultilevel"/>
    <w:tmpl w:val="3BA82710"/>
    <w:lvl w:ilvl="0">
      <w:start w:val="46"/>
      <w:numFmt w:val="bullet"/>
      <w:lvlText w:val=""/>
      <w:lvlJc w:val="left"/>
      <w:pPr>
        <w:ind w:left="80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>
    <w:nsid w:val="56442A65"/>
    <w:multiLevelType w:val="hybridMultilevel"/>
    <w:tmpl w:val="D65C1284"/>
    <w:lvl w:ilvl="0">
      <w:start w:val="0"/>
      <w:numFmt w:val="bullet"/>
      <w:lvlText w:val=""/>
      <w:lvlJc w:val="left"/>
      <w:pPr>
        <w:ind w:left="80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>
    <w:nsid w:val="6E255286"/>
    <w:multiLevelType w:val="hybridMultilevel"/>
    <w:tmpl w:val="2552015C"/>
    <w:lvl w:ilvl="0">
      <w:start w:val="0"/>
      <w:numFmt w:val="bullet"/>
      <w:lvlText w:val=""/>
      <w:lvlJc w:val="left"/>
      <w:pPr>
        <w:ind w:left="800" w:hanging="360"/>
      </w:pPr>
      <w:rPr>
        <w:rFonts w:ascii="Wingdings" w:hAnsi="Wingdings" w:eastAsiaTheme="minorEastAsia" w:cs="Times New Roman" w:hint="default"/>
      </w:rPr>
    </w:lvl>
    <w:lvl w:ilvl="1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768581033">
    <w:abstractNumId w:val="1"/>
  </w:num>
  <w:num w:numId="2" w16cid:durableId="1390761016">
    <w:abstractNumId w:val="0"/>
  </w:num>
  <w:num w:numId="3" w16cid:durableId="638456339">
    <w:abstractNumId w:val="4"/>
  </w:num>
  <w:num w:numId="4" w16cid:durableId="1956011287">
    <w:abstractNumId w:val="7"/>
  </w:num>
  <w:num w:numId="5" w16cid:durableId="763888119">
    <w:abstractNumId w:val="5"/>
  </w:num>
  <w:num w:numId="6" w16cid:durableId="2036466388">
    <w:abstractNumId w:val="2"/>
  </w:num>
  <w:num w:numId="7" w16cid:durableId="1714116805">
    <w:abstractNumId w:val="6"/>
  </w:num>
  <w:num w:numId="8" w16cid:durableId="1935437113">
    <w:abstractNumId w:val="3"/>
  </w:num>
  <w:num w:numId="9" w16cid:durableId="2138647436">
    <w:abstractNumId w:val="9"/>
  </w:num>
  <w:num w:numId="10" w16cid:durableId="38747352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hideSpellingErrors/>
  <w:hideGrammaticalErrors/>
  <w:zoom w:percent="100"/>
  <w:removeDateAndTime/>
  <w:bordersDoNotSurroundHeader/>
  <w:bordersDoNotSurroundFooter/>
  <w:trackRevisions/>
  <w:defaultTabStop w:val="80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A57"/>
    <w:rsid w:val="000006D4"/>
    <w:rsid w:val="0000682E"/>
    <w:rsid w:val="00006A2D"/>
    <w:rsid w:val="00007986"/>
    <w:rsid w:val="000114B1"/>
    <w:rsid w:val="000149D0"/>
    <w:rsid w:val="000153D0"/>
    <w:rsid w:val="0001756E"/>
    <w:rsid w:val="0002045F"/>
    <w:rsid w:val="00024185"/>
    <w:rsid w:val="0002508B"/>
    <w:rsid w:val="00032591"/>
    <w:rsid w:val="00040147"/>
    <w:rsid w:val="0004017C"/>
    <w:rsid w:val="00043791"/>
    <w:rsid w:val="00043A9D"/>
    <w:rsid w:val="000467A8"/>
    <w:rsid w:val="000516CD"/>
    <w:rsid w:val="00053A45"/>
    <w:rsid w:val="00053C84"/>
    <w:rsid w:val="00055696"/>
    <w:rsid w:val="00056161"/>
    <w:rsid w:val="000609BE"/>
    <w:rsid w:val="0006413E"/>
    <w:rsid w:val="00073FC2"/>
    <w:rsid w:val="00077BD6"/>
    <w:rsid w:val="00080AEC"/>
    <w:rsid w:val="000852E0"/>
    <w:rsid w:val="000962C4"/>
    <w:rsid w:val="000A139A"/>
    <w:rsid w:val="000A1607"/>
    <w:rsid w:val="000A387F"/>
    <w:rsid w:val="000B2884"/>
    <w:rsid w:val="000B34C9"/>
    <w:rsid w:val="000C1897"/>
    <w:rsid w:val="000C76E8"/>
    <w:rsid w:val="000D005C"/>
    <w:rsid w:val="000D2A34"/>
    <w:rsid w:val="000D590F"/>
    <w:rsid w:val="000D6179"/>
    <w:rsid w:val="000E1B7E"/>
    <w:rsid w:val="000E52B2"/>
    <w:rsid w:val="000F143A"/>
    <w:rsid w:val="000F23C1"/>
    <w:rsid w:val="000F4A57"/>
    <w:rsid w:val="000F5E0A"/>
    <w:rsid w:val="001012A3"/>
    <w:rsid w:val="00125B2B"/>
    <w:rsid w:val="00126461"/>
    <w:rsid w:val="00130EDC"/>
    <w:rsid w:val="001350F7"/>
    <w:rsid w:val="00161A80"/>
    <w:rsid w:val="00163235"/>
    <w:rsid w:val="0016361A"/>
    <w:rsid w:val="001654A0"/>
    <w:rsid w:val="001661BB"/>
    <w:rsid w:val="00171F74"/>
    <w:rsid w:val="001723B4"/>
    <w:rsid w:val="00177296"/>
    <w:rsid w:val="00186903"/>
    <w:rsid w:val="0018697F"/>
    <w:rsid w:val="0018749B"/>
    <w:rsid w:val="00187881"/>
    <w:rsid w:val="0019552F"/>
    <w:rsid w:val="001979A1"/>
    <w:rsid w:val="001A5E0B"/>
    <w:rsid w:val="001A7E1D"/>
    <w:rsid w:val="001B3AE2"/>
    <w:rsid w:val="001B4DFF"/>
    <w:rsid w:val="001B6B89"/>
    <w:rsid w:val="001C14A0"/>
    <w:rsid w:val="001C27F6"/>
    <w:rsid w:val="001C2C77"/>
    <w:rsid w:val="001D50C7"/>
    <w:rsid w:val="001E7F5B"/>
    <w:rsid w:val="001F229A"/>
    <w:rsid w:val="001F49B8"/>
    <w:rsid w:val="001F5885"/>
    <w:rsid w:val="001F76C7"/>
    <w:rsid w:val="002024DB"/>
    <w:rsid w:val="00202FC7"/>
    <w:rsid w:val="0020397E"/>
    <w:rsid w:val="00207B24"/>
    <w:rsid w:val="00215CA7"/>
    <w:rsid w:val="00226A67"/>
    <w:rsid w:val="002316AF"/>
    <w:rsid w:val="00242428"/>
    <w:rsid w:val="00242A49"/>
    <w:rsid w:val="00244AE1"/>
    <w:rsid w:val="0024710A"/>
    <w:rsid w:val="0025028A"/>
    <w:rsid w:val="00251A46"/>
    <w:rsid w:val="00252257"/>
    <w:rsid w:val="00261FBE"/>
    <w:rsid w:val="00264F9D"/>
    <w:rsid w:val="00267F8F"/>
    <w:rsid w:val="00272F18"/>
    <w:rsid w:val="00277493"/>
    <w:rsid w:val="00281AC6"/>
    <w:rsid w:val="00282A5B"/>
    <w:rsid w:val="00283309"/>
    <w:rsid w:val="0028569F"/>
    <w:rsid w:val="00297961"/>
    <w:rsid w:val="002A679B"/>
    <w:rsid w:val="002B15C7"/>
    <w:rsid w:val="002B3F1A"/>
    <w:rsid w:val="002B4E71"/>
    <w:rsid w:val="002C1787"/>
    <w:rsid w:val="002C2A76"/>
    <w:rsid w:val="002D6330"/>
    <w:rsid w:val="002E06C2"/>
    <w:rsid w:val="002E26C6"/>
    <w:rsid w:val="002E3A7F"/>
    <w:rsid w:val="002E5DF6"/>
    <w:rsid w:val="00300A74"/>
    <w:rsid w:val="00302056"/>
    <w:rsid w:val="00302C84"/>
    <w:rsid w:val="00303D5B"/>
    <w:rsid w:val="0031095D"/>
    <w:rsid w:val="0031342D"/>
    <w:rsid w:val="00324DA3"/>
    <w:rsid w:val="00331970"/>
    <w:rsid w:val="003320B3"/>
    <w:rsid w:val="0033243E"/>
    <w:rsid w:val="00342118"/>
    <w:rsid w:val="00347471"/>
    <w:rsid w:val="003500B4"/>
    <w:rsid w:val="00350F26"/>
    <w:rsid w:val="00354214"/>
    <w:rsid w:val="0036109B"/>
    <w:rsid w:val="00372945"/>
    <w:rsid w:val="00372F02"/>
    <w:rsid w:val="003745AE"/>
    <w:rsid w:val="003772AD"/>
    <w:rsid w:val="00383CEC"/>
    <w:rsid w:val="00384471"/>
    <w:rsid w:val="003869C3"/>
    <w:rsid w:val="00390055"/>
    <w:rsid w:val="003A2452"/>
    <w:rsid w:val="003A5960"/>
    <w:rsid w:val="003B061A"/>
    <w:rsid w:val="003B0C9F"/>
    <w:rsid w:val="003B21CB"/>
    <w:rsid w:val="003B3EB0"/>
    <w:rsid w:val="003B4857"/>
    <w:rsid w:val="003B49C0"/>
    <w:rsid w:val="003B68BD"/>
    <w:rsid w:val="003B7D3A"/>
    <w:rsid w:val="003C23CA"/>
    <w:rsid w:val="003C356A"/>
    <w:rsid w:val="003C3B8E"/>
    <w:rsid w:val="003C5823"/>
    <w:rsid w:val="003C79F8"/>
    <w:rsid w:val="003F0CCE"/>
    <w:rsid w:val="003F42DD"/>
    <w:rsid w:val="00405F93"/>
    <w:rsid w:val="00410741"/>
    <w:rsid w:val="00417E7A"/>
    <w:rsid w:val="00424D3C"/>
    <w:rsid w:val="004315BD"/>
    <w:rsid w:val="00437F74"/>
    <w:rsid w:val="00443360"/>
    <w:rsid w:val="00462415"/>
    <w:rsid w:val="00467668"/>
    <w:rsid w:val="004701F8"/>
    <w:rsid w:val="00471C20"/>
    <w:rsid w:val="004841AE"/>
    <w:rsid w:val="00490D33"/>
    <w:rsid w:val="00490DCB"/>
    <w:rsid w:val="00494E22"/>
    <w:rsid w:val="00495A8E"/>
    <w:rsid w:val="00496B39"/>
    <w:rsid w:val="004A6E98"/>
    <w:rsid w:val="004B042E"/>
    <w:rsid w:val="004C077A"/>
    <w:rsid w:val="004C6594"/>
    <w:rsid w:val="004D083D"/>
    <w:rsid w:val="004D2213"/>
    <w:rsid w:val="004D3041"/>
    <w:rsid w:val="004E02F8"/>
    <w:rsid w:val="004E0E25"/>
    <w:rsid w:val="004E0FDB"/>
    <w:rsid w:val="004E5F09"/>
    <w:rsid w:val="004E6680"/>
    <w:rsid w:val="004F0094"/>
    <w:rsid w:val="004F018E"/>
    <w:rsid w:val="004F295D"/>
    <w:rsid w:val="004F483C"/>
    <w:rsid w:val="004F5F59"/>
    <w:rsid w:val="00511FC6"/>
    <w:rsid w:val="00514AFB"/>
    <w:rsid w:val="0051773C"/>
    <w:rsid w:val="00522CFB"/>
    <w:rsid w:val="0052493A"/>
    <w:rsid w:val="00525A71"/>
    <w:rsid w:val="00530388"/>
    <w:rsid w:val="00533462"/>
    <w:rsid w:val="005365C2"/>
    <w:rsid w:val="00542626"/>
    <w:rsid w:val="005430CD"/>
    <w:rsid w:val="00546F03"/>
    <w:rsid w:val="0055170F"/>
    <w:rsid w:val="005575B6"/>
    <w:rsid w:val="005579E6"/>
    <w:rsid w:val="005626E1"/>
    <w:rsid w:val="00564C0C"/>
    <w:rsid w:val="0056535A"/>
    <w:rsid w:val="0057408D"/>
    <w:rsid w:val="00577BCB"/>
    <w:rsid w:val="005841BF"/>
    <w:rsid w:val="00584882"/>
    <w:rsid w:val="005869D5"/>
    <w:rsid w:val="00590AC9"/>
    <w:rsid w:val="0059469A"/>
    <w:rsid w:val="005A0A3C"/>
    <w:rsid w:val="005A2480"/>
    <w:rsid w:val="005A36EF"/>
    <w:rsid w:val="005B7ABC"/>
    <w:rsid w:val="005C4153"/>
    <w:rsid w:val="005C5E52"/>
    <w:rsid w:val="005D09FF"/>
    <w:rsid w:val="005D23CC"/>
    <w:rsid w:val="005D3391"/>
    <w:rsid w:val="005D3B0B"/>
    <w:rsid w:val="005D5FAD"/>
    <w:rsid w:val="005D6A25"/>
    <w:rsid w:val="005E4333"/>
    <w:rsid w:val="005E6364"/>
    <w:rsid w:val="005F5F02"/>
    <w:rsid w:val="005F7A59"/>
    <w:rsid w:val="00601210"/>
    <w:rsid w:val="006032E0"/>
    <w:rsid w:val="006108EC"/>
    <w:rsid w:val="00610E45"/>
    <w:rsid w:val="00610E58"/>
    <w:rsid w:val="00612E82"/>
    <w:rsid w:val="00620357"/>
    <w:rsid w:val="00622128"/>
    <w:rsid w:val="0062297D"/>
    <w:rsid w:val="00623280"/>
    <w:rsid w:val="00623746"/>
    <w:rsid w:val="00625140"/>
    <w:rsid w:val="0063032F"/>
    <w:rsid w:val="00630FAF"/>
    <w:rsid w:val="00635D35"/>
    <w:rsid w:val="00644D51"/>
    <w:rsid w:val="00653A3F"/>
    <w:rsid w:val="00653FBA"/>
    <w:rsid w:val="006578AC"/>
    <w:rsid w:val="00657AC1"/>
    <w:rsid w:val="006631C4"/>
    <w:rsid w:val="0066762F"/>
    <w:rsid w:val="006678E3"/>
    <w:rsid w:val="00671B1E"/>
    <w:rsid w:val="00673973"/>
    <w:rsid w:val="0067766F"/>
    <w:rsid w:val="0068740D"/>
    <w:rsid w:val="0069160C"/>
    <w:rsid w:val="00691CDD"/>
    <w:rsid w:val="00696585"/>
    <w:rsid w:val="006A48DC"/>
    <w:rsid w:val="006A49AE"/>
    <w:rsid w:val="006B052C"/>
    <w:rsid w:val="006B0ED9"/>
    <w:rsid w:val="006B0FE0"/>
    <w:rsid w:val="006C29BF"/>
    <w:rsid w:val="006C2B55"/>
    <w:rsid w:val="006C359A"/>
    <w:rsid w:val="006D0500"/>
    <w:rsid w:val="006D1355"/>
    <w:rsid w:val="006D1E5B"/>
    <w:rsid w:val="006D519E"/>
    <w:rsid w:val="006D5494"/>
    <w:rsid w:val="006D73EF"/>
    <w:rsid w:val="006E03E9"/>
    <w:rsid w:val="006E21BC"/>
    <w:rsid w:val="006E2641"/>
    <w:rsid w:val="006E6FE6"/>
    <w:rsid w:val="006F1ACD"/>
    <w:rsid w:val="006F2C1E"/>
    <w:rsid w:val="006F5ADD"/>
    <w:rsid w:val="006F5AE2"/>
    <w:rsid w:val="00700115"/>
    <w:rsid w:val="00700BCC"/>
    <w:rsid w:val="00703EF5"/>
    <w:rsid w:val="00704B8C"/>
    <w:rsid w:val="0071256A"/>
    <w:rsid w:val="007167DA"/>
    <w:rsid w:val="007203B4"/>
    <w:rsid w:val="00721DA7"/>
    <w:rsid w:val="00724DE8"/>
    <w:rsid w:val="00725013"/>
    <w:rsid w:val="007351D2"/>
    <w:rsid w:val="00742BC8"/>
    <w:rsid w:val="00747BBF"/>
    <w:rsid w:val="0075719D"/>
    <w:rsid w:val="00760044"/>
    <w:rsid w:val="0076238D"/>
    <w:rsid w:val="00775C2D"/>
    <w:rsid w:val="00783DC8"/>
    <w:rsid w:val="00786921"/>
    <w:rsid w:val="00793170"/>
    <w:rsid w:val="007A3CD5"/>
    <w:rsid w:val="007D1B44"/>
    <w:rsid w:val="007D4354"/>
    <w:rsid w:val="007D64D3"/>
    <w:rsid w:val="007D68DF"/>
    <w:rsid w:val="007D79F6"/>
    <w:rsid w:val="007F04C1"/>
    <w:rsid w:val="007F5A1B"/>
    <w:rsid w:val="007F7622"/>
    <w:rsid w:val="007F7668"/>
    <w:rsid w:val="00801EA4"/>
    <w:rsid w:val="008020B7"/>
    <w:rsid w:val="00804A2D"/>
    <w:rsid w:val="00813871"/>
    <w:rsid w:val="008209B2"/>
    <w:rsid w:val="00822048"/>
    <w:rsid w:val="00827079"/>
    <w:rsid w:val="00840993"/>
    <w:rsid w:val="00842186"/>
    <w:rsid w:val="008454E2"/>
    <w:rsid w:val="00847D65"/>
    <w:rsid w:val="008536E8"/>
    <w:rsid w:val="00854E12"/>
    <w:rsid w:val="008560EC"/>
    <w:rsid w:val="00861D58"/>
    <w:rsid w:val="00865121"/>
    <w:rsid w:val="00871AEE"/>
    <w:rsid w:val="00874CDB"/>
    <w:rsid w:val="00890A85"/>
    <w:rsid w:val="00891918"/>
    <w:rsid w:val="008939B4"/>
    <w:rsid w:val="008A024E"/>
    <w:rsid w:val="008A5A45"/>
    <w:rsid w:val="008A7451"/>
    <w:rsid w:val="008B3B65"/>
    <w:rsid w:val="008B49BF"/>
    <w:rsid w:val="008B4B3D"/>
    <w:rsid w:val="008B5A19"/>
    <w:rsid w:val="008B6581"/>
    <w:rsid w:val="008C01F3"/>
    <w:rsid w:val="008C4F76"/>
    <w:rsid w:val="008C5BAD"/>
    <w:rsid w:val="008D060B"/>
    <w:rsid w:val="008D3ACA"/>
    <w:rsid w:val="008D437E"/>
    <w:rsid w:val="008D6377"/>
    <w:rsid w:val="008E6516"/>
    <w:rsid w:val="008F1F40"/>
    <w:rsid w:val="008F31A4"/>
    <w:rsid w:val="008F3640"/>
    <w:rsid w:val="008F37E0"/>
    <w:rsid w:val="008F6094"/>
    <w:rsid w:val="008F78D5"/>
    <w:rsid w:val="0090661E"/>
    <w:rsid w:val="009109EF"/>
    <w:rsid w:val="00916195"/>
    <w:rsid w:val="00916341"/>
    <w:rsid w:val="00917B27"/>
    <w:rsid w:val="00922E48"/>
    <w:rsid w:val="0093099D"/>
    <w:rsid w:val="0093455F"/>
    <w:rsid w:val="00937044"/>
    <w:rsid w:val="009370AA"/>
    <w:rsid w:val="00940F26"/>
    <w:rsid w:val="00941AB0"/>
    <w:rsid w:val="00952BA5"/>
    <w:rsid w:val="00970319"/>
    <w:rsid w:val="00977E2D"/>
    <w:rsid w:val="00983BB4"/>
    <w:rsid w:val="0098493A"/>
    <w:rsid w:val="0098553A"/>
    <w:rsid w:val="009862E1"/>
    <w:rsid w:val="00991775"/>
    <w:rsid w:val="00993496"/>
    <w:rsid w:val="00995620"/>
    <w:rsid w:val="0099672E"/>
    <w:rsid w:val="009A3E37"/>
    <w:rsid w:val="009B3DE8"/>
    <w:rsid w:val="009B4A3B"/>
    <w:rsid w:val="009C228C"/>
    <w:rsid w:val="009C545A"/>
    <w:rsid w:val="009C54EE"/>
    <w:rsid w:val="009C6CC5"/>
    <w:rsid w:val="009C71F3"/>
    <w:rsid w:val="009D69FE"/>
    <w:rsid w:val="009D74AF"/>
    <w:rsid w:val="009E3622"/>
    <w:rsid w:val="009E3E19"/>
    <w:rsid w:val="009E6071"/>
    <w:rsid w:val="009E6EE6"/>
    <w:rsid w:val="009E75C9"/>
    <w:rsid w:val="009F035B"/>
    <w:rsid w:val="009F6C7D"/>
    <w:rsid w:val="00A01DB6"/>
    <w:rsid w:val="00A059D8"/>
    <w:rsid w:val="00A0657A"/>
    <w:rsid w:val="00A06883"/>
    <w:rsid w:val="00A077DF"/>
    <w:rsid w:val="00A12371"/>
    <w:rsid w:val="00A124A8"/>
    <w:rsid w:val="00A17F0F"/>
    <w:rsid w:val="00A2065F"/>
    <w:rsid w:val="00A24416"/>
    <w:rsid w:val="00A25958"/>
    <w:rsid w:val="00A36713"/>
    <w:rsid w:val="00A40B75"/>
    <w:rsid w:val="00A40E8E"/>
    <w:rsid w:val="00A41279"/>
    <w:rsid w:val="00A514E6"/>
    <w:rsid w:val="00A61FC5"/>
    <w:rsid w:val="00A71E87"/>
    <w:rsid w:val="00A73329"/>
    <w:rsid w:val="00A73F03"/>
    <w:rsid w:val="00A82A7E"/>
    <w:rsid w:val="00A87D52"/>
    <w:rsid w:val="00A9023C"/>
    <w:rsid w:val="00A92470"/>
    <w:rsid w:val="00AA4C07"/>
    <w:rsid w:val="00AB54E8"/>
    <w:rsid w:val="00AB5926"/>
    <w:rsid w:val="00AC41C7"/>
    <w:rsid w:val="00AC4C89"/>
    <w:rsid w:val="00AD0009"/>
    <w:rsid w:val="00AE1D69"/>
    <w:rsid w:val="00AE258C"/>
    <w:rsid w:val="00AF32FC"/>
    <w:rsid w:val="00B02F16"/>
    <w:rsid w:val="00B04A3F"/>
    <w:rsid w:val="00B10745"/>
    <w:rsid w:val="00B10E6E"/>
    <w:rsid w:val="00B112E2"/>
    <w:rsid w:val="00B13A41"/>
    <w:rsid w:val="00B14E1D"/>
    <w:rsid w:val="00B2299A"/>
    <w:rsid w:val="00B30E7B"/>
    <w:rsid w:val="00B35473"/>
    <w:rsid w:val="00B43F3A"/>
    <w:rsid w:val="00B4487C"/>
    <w:rsid w:val="00B52D65"/>
    <w:rsid w:val="00B606A7"/>
    <w:rsid w:val="00B61F71"/>
    <w:rsid w:val="00B62261"/>
    <w:rsid w:val="00B6282A"/>
    <w:rsid w:val="00B67C0F"/>
    <w:rsid w:val="00B72C58"/>
    <w:rsid w:val="00B90223"/>
    <w:rsid w:val="00B92BC4"/>
    <w:rsid w:val="00B94498"/>
    <w:rsid w:val="00B953B8"/>
    <w:rsid w:val="00B9611C"/>
    <w:rsid w:val="00B962E1"/>
    <w:rsid w:val="00B97A3C"/>
    <w:rsid w:val="00BA6ED1"/>
    <w:rsid w:val="00BB27E4"/>
    <w:rsid w:val="00BB324E"/>
    <w:rsid w:val="00BB5CC5"/>
    <w:rsid w:val="00BB79F5"/>
    <w:rsid w:val="00BC0F95"/>
    <w:rsid w:val="00BC3F3B"/>
    <w:rsid w:val="00BC4150"/>
    <w:rsid w:val="00BC5BD3"/>
    <w:rsid w:val="00BD6502"/>
    <w:rsid w:val="00BD76C5"/>
    <w:rsid w:val="00BD7FDD"/>
    <w:rsid w:val="00BE215E"/>
    <w:rsid w:val="00BF6742"/>
    <w:rsid w:val="00C0036D"/>
    <w:rsid w:val="00C012B2"/>
    <w:rsid w:val="00C05483"/>
    <w:rsid w:val="00C061F6"/>
    <w:rsid w:val="00C065EF"/>
    <w:rsid w:val="00C102AE"/>
    <w:rsid w:val="00C10C13"/>
    <w:rsid w:val="00C11168"/>
    <w:rsid w:val="00C243E0"/>
    <w:rsid w:val="00C320A9"/>
    <w:rsid w:val="00C341F2"/>
    <w:rsid w:val="00C3730D"/>
    <w:rsid w:val="00C4671B"/>
    <w:rsid w:val="00C46B53"/>
    <w:rsid w:val="00C55361"/>
    <w:rsid w:val="00C6410F"/>
    <w:rsid w:val="00C77346"/>
    <w:rsid w:val="00C77722"/>
    <w:rsid w:val="00C92265"/>
    <w:rsid w:val="00C935DA"/>
    <w:rsid w:val="00CA372A"/>
    <w:rsid w:val="00CB28DA"/>
    <w:rsid w:val="00CC125A"/>
    <w:rsid w:val="00CC6849"/>
    <w:rsid w:val="00CD6C60"/>
    <w:rsid w:val="00CE0734"/>
    <w:rsid w:val="00CE2686"/>
    <w:rsid w:val="00CE7201"/>
    <w:rsid w:val="00D02C11"/>
    <w:rsid w:val="00D0404C"/>
    <w:rsid w:val="00D12C73"/>
    <w:rsid w:val="00D164C2"/>
    <w:rsid w:val="00D266A4"/>
    <w:rsid w:val="00D2736D"/>
    <w:rsid w:val="00D27EA8"/>
    <w:rsid w:val="00D302BE"/>
    <w:rsid w:val="00D30928"/>
    <w:rsid w:val="00D34196"/>
    <w:rsid w:val="00D3669E"/>
    <w:rsid w:val="00D4138A"/>
    <w:rsid w:val="00D45583"/>
    <w:rsid w:val="00D52F0F"/>
    <w:rsid w:val="00D54D9C"/>
    <w:rsid w:val="00D573B8"/>
    <w:rsid w:val="00D64F94"/>
    <w:rsid w:val="00D72625"/>
    <w:rsid w:val="00D7676D"/>
    <w:rsid w:val="00D7740F"/>
    <w:rsid w:val="00D77649"/>
    <w:rsid w:val="00D93ACA"/>
    <w:rsid w:val="00D944EB"/>
    <w:rsid w:val="00D95EA0"/>
    <w:rsid w:val="00D966FB"/>
    <w:rsid w:val="00DB0F9F"/>
    <w:rsid w:val="00DB6148"/>
    <w:rsid w:val="00DB7A50"/>
    <w:rsid w:val="00DC21F6"/>
    <w:rsid w:val="00DC4278"/>
    <w:rsid w:val="00DC5D05"/>
    <w:rsid w:val="00DD5E46"/>
    <w:rsid w:val="00DD5FCE"/>
    <w:rsid w:val="00DE0876"/>
    <w:rsid w:val="00DE146F"/>
    <w:rsid w:val="00DE32E6"/>
    <w:rsid w:val="00DE6C5D"/>
    <w:rsid w:val="00DF1FDB"/>
    <w:rsid w:val="00E01D6C"/>
    <w:rsid w:val="00E026F6"/>
    <w:rsid w:val="00E03C75"/>
    <w:rsid w:val="00E1644E"/>
    <w:rsid w:val="00E2432C"/>
    <w:rsid w:val="00E27768"/>
    <w:rsid w:val="00E34557"/>
    <w:rsid w:val="00E43C16"/>
    <w:rsid w:val="00E44C89"/>
    <w:rsid w:val="00E50883"/>
    <w:rsid w:val="00E625C7"/>
    <w:rsid w:val="00E63528"/>
    <w:rsid w:val="00E639FB"/>
    <w:rsid w:val="00E65622"/>
    <w:rsid w:val="00E82E5E"/>
    <w:rsid w:val="00E85297"/>
    <w:rsid w:val="00E859C3"/>
    <w:rsid w:val="00E90604"/>
    <w:rsid w:val="00E912CD"/>
    <w:rsid w:val="00E94A0F"/>
    <w:rsid w:val="00E970F2"/>
    <w:rsid w:val="00EA0228"/>
    <w:rsid w:val="00EA09B7"/>
    <w:rsid w:val="00EA5515"/>
    <w:rsid w:val="00EB12D9"/>
    <w:rsid w:val="00EB5111"/>
    <w:rsid w:val="00EC0A17"/>
    <w:rsid w:val="00EC1B7A"/>
    <w:rsid w:val="00EC43DC"/>
    <w:rsid w:val="00EC5DF5"/>
    <w:rsid w:val="00EC6C0E"/>
    <w:rsid w:val="00EC71C3"/>
    <w:rsid w:val="00ED1956"/>
    <w:rsid w:val="00ED39DB"/>
    <w:rsid w:val="00ED459E"/>
    <w:rsid w:val="00ED4F6F"/>
    <w:rsid w:val="00EE2C88"/>
    <w:rsid w:val="00EE4B41"/>
    <w:rsid w:val="00EE5D70"/>
    <w:rsid w:val="00EF66E5"/>
    <w:rsid w:val="00F047E9"/>
    <w:rsid w:val="00F0506B"/>
    <w:rsid w:val="00F071D5"/>
    <w:rsid w:val="00F128B0"/>
    <w:rsid w:val="00F12BE5"/>
    <w:rsid w:val="00F209D3"/>
    <w:rsid w:val="00F27E19"/>
    <w:rsid w:val="00F30E2D"/>
    <w:rsid w:val="00F32EBF"/>
    <w:rsid w:val="00F33404"/>
    <w:rsid w:val="00F41DB4"/>
    <w:rsid w:val="00F41EB4"/>
    <w:rsid w:val="00F437A6"/>
    <w:rsid w:val="00F74F84"/>
    <w:rsid w:val="00F85278"/>
    <w:rsid w:val="00F85921"/>
    <w:rsid w:val="00F86BB0"/>
    <w:rsid w:val="00F872CC"/>
    <w:rsid w:val="00F911E6"/>
    <w:rsid w:val="00F94E41"/>
    <w:rsid w:val="00F95381"/>
    <w:rsid w:val="00FA0B21"/>
    <w:rsid w:val="00FA2C22"/>
    <w:rsid w:val="00FA5B7C"/>
    <w:rsid w:val="00FC1755"/>
    <w:rsid w:val="00FC36D0"/>
    <w:rsid w:val="00FC459F"/>
    <w:rsid w:val="00FC7BCF"/>
    <w:rsid w:val="00FD710A"/>
    <w:rsid w:val="00FE5CFD"/>
    <w:rsid w:val="00FE5F19"/>
    <w:rsid w:val="00FF08BC"/>
    <w:rsid w:val="00FF1446"/>
    <w:rsid w:val="00FF2082"/>
  </w:rsids>
  <w:docVars>
    <w:docVar w:name="__Grammarly_42___1" w:val="H4sIAAAAAAAEAKtWcslP9kxRslIyNDY2tzQwNrEwN7ewNLU0NTdR0lEKTi0uzszPAykwNKwFABJ7B0UtAAAA"/>
    <w:docVar w:name="__Grammarly_42____i" w:val="H4sIAAAAAAAEAKtWckksSQxILCpxzi/NK1GyMqwFAAEhoTITAAAA"/>
  </w:docVars>
  <m:mathPr>
    <m:mathFont m:val="Cambria Math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07ACB776"/>
  <w15:docId w15:val="{221DAC5B-7D8F-4844-AFE8-1FA6A0D8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qFormat="1"/>
    <w:lsdException w:name="Title" w:uiPriority="10" w:qFormat="1"/>
    <w:lsdException w:name="Body Text Indent" w:uiPriority="0"/>
    <w:lsdException w:name="Subtitle" w:uiPriority="1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 w:qFormat="1"/>
    <w:lsdException w:name="Intense Reference" w:uiPriority="32" w:qFormat="1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69A"/>
    <w:pPr>
      <w:widowControl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109B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0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09B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link w:val="Heading4Char"/>
    <w:uiPriority w:val="9"/>
    <w:qFormat/>
    <w:pPr>
      <w:keepNext/>
      <w:keepLines/>
      <w:spacing w:before="40"/>
      <w:outlineLvl w:val="3"/>
    </w:pPr>
    <w:rPr>
      <w:rFonts w:ascii="Malgun Gothic" w:eastAsia="Malgun Gothic" w:hAnsi="Malgun Gothic" w:cs="Malgun Gothic"/>
      <w:i/>
      <w:color w:val="2F549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109B"/>
    <w:pPr>
      <w:keepNext/>
      <w:keepLines/>
      <w:spacing w:before="80" w:after="40" w:line="259" w:lineRule="auto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6109B"/>
    <w:pPr>
      <w:keepNext/>
      <w:keepLines/>
      <w:spacing w:before="80" w:after="40" w:line="259" w:lineRule="auto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6109B"/>
    <w:pPr>
      <w:keepNext/>
      <w:keepLines/>
      <w:spacing w:before="80" w:after="40" w:line="259" w:lineRule="auto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6109B"/>
    <w:pPr>
      <w:keepNext/>
      <w:keepLines/>
      <w:spacing w:before="80" w:after="40" w:line="259" w:lineRule="auto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6109B"/>
    <w:pPr>
      <w:keepNext/>
      <w:keepLines/>
      <w:spacing w:before="80" w:after="40" w:line="259" w:lineRule="auto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  <w:rPr>
      <w:rFonts w:ascii="Batang" w:eastAsia="Batang" w:hAnsi="Batang" w:cs="Batang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a">
    <w:name w:val="바탕글"/>
    <w:basedOn w:val="Normal"/>
    <w:pPr>
      <w:widowControl/>
      <w:snapToGrid w:val="0"/>
      <w:spacing w:line="384" w:lineRule="auto"/>
    </w:pPr>
    <w:rPr>
      <w:rFonts w:ascii="Batang" w:eastAsia="Batang" w:hAnsi="Batang" w:cs="Batang"/>
      <w:color w:val="000000"/>
      <w:sz w:val="22"/>
    </w:rPr>
  </w:style>
  <w:style w:type="paragraph" w:styleId="Revision">
    <w:name w:val="Revision"/>
    <w:pPr>
      <w:spacing w:after="0" w:line="240" w:lineRule="auto"/>
      <w:jc w:val="left"/>
    </w:pPr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rPr>
      <w:b/>
    </w:rPr>
  </w:style>
  <w:style w:type="character" w:styleId="Hyperlink">
    <w:name w:val="Hyperlink"/>
    <w:basedOn w:val="DefaultParagraphFont"/>
    <w:rPr>
      <w:color w:val="0563C1"/>
      <w:u w:val="single"/>
    </w:rPr>
  </w:style>
  <w:style w:type="table" w:customStyle="1" w:styleId="TableGrid1">
    <w:name w:val="Table Grid1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qFormat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</w:style>
  <w:style w:type="paragraph" w:styleId="ListParagraph">
    <w:name w:val="List Paragraph"/>
    <w:basedOn w:val="Normal"/>
    <w:uiPriority w:val="34"/>
    <w:qFormat/>
    <w:pPr>
      <w:ind w:left="800"/>
    </w:p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Subtitle">
    <w:name w:val="Subtitle"/>
    <w:basedOn w:val="Normal"/>
    <w:link w:val="SubtitleChar"/>
    <w:uiPriority w:val="1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6109B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36109B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36109B"/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36109B"/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rsid w:val="0036109B"/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rsid w:val="0036109B"/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rsid w:val="0036109B"/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rsid w:val="0036109B"/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36109B"/>
    <w:rPr>
      <w:rFonts w:ascii="Malgun Gothic" w:eastAsia="Malgun Gothic" w:hAnsi="Malgun Gothic" w:cs="Malgun Gothic"/>
      <w:i/>
      <w:color w:val="2F5496"/>
    </w:rPr>
  </w:style>
  <w:style w:type="paragraph" w:styleId="Title">
    <w:name w:val="Title"/>
    <w:basedOn w:val="Normal"/>
    <w:next w:val="Normal"/>
    <w:link w:val="TitleChar"/>
    <w:uiPriority w:val="10"/>
    <w:qFormat/>
    <w:rsid w:val="003610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09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09B"/>
    <w:rPr>
      <w:rFonts w:ascii="Calibri" w:eastAsia="Calibri" w:hAnsi="Calibri" w:cs="Calibri"/>
      <w:sz w:val="38"/>
    </w:rPr>
  </w:style>
  <w:style w:type="paragraph" w:styleId="Quote">
    <w:name w:val="Quote"/>
    <w:basedOn w:val="Normal"/>
    <w:next w:val="Normal"/>
    <w:link w:val="QuoteChar"/>
    <w:uiPriority w:val="29"/>
    <w:qFormat/>
    <w:rsid w:val="0036109B"/>
    <w:pPr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09B"/>
    <w:rPr>
      <w:i/>
      <w:iCs/>
      <w:color w:val="404040" w:themeColor="text1" w:themeTint="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0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0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09B"/>
    <w:rPr>
      <w:i/>
      <w:iCs/>
      <w:color w:val="2F5496" w:themeColor="accent1" w:themeShade="BF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6109B"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36109B"/>
  </w:style>
  <w:style w:type="character" w:customStyle="1" w:styleId="FooterChar">
    <w:name w:val="Footer Char"/>
    <w:basedOn w:val="DefaultParagraphFont"/>
    <w:link w:val="Footer"/>
    <w:uiPriority w:val="99"/>
    <w:rsid w:val="0036109B"/>
    <w:rPr>
      <w:rFonts w:ascii="Batang" w:eastAsia="Batang" w:hAnsi="Batang" w:cs="Batang"/>
    </w:rPr>
  </w:style>
  <w:style w:type="paragraph" w:styleId="BodyTextIndent">
    <w:name w:val="Body Text Indent"/>
    <w:basedOn w:val="Normal"/>
    <w:link w:val="BodyTextIndentChar"/>
    <w:rsid w:val="008D437E"/>
    <w:pPr>
      <w:spacing w:after="160" w:line="480" w:lineRule="auto"/>
      <w:ind w:firstLine="228"/>
    </w:pPr>
    <w:rPr>
      <w:rFonts w:ascii="Times New Roman" w:eastAsia="Times New Roman" w:hAnsi="Times New Roman" w:cs="Times New Roman"/>
      <w:sz w:val="24"/>
      <w14:ligatures w14:val="standardContextual"/>
    </w:rPr>
  </w:style>
  <w:style w:type="character" w:customStyle="1" w:styleId="BodyTextIndentChar">
    <w:name w:val="Body Text Indent Char"/>
    <w:basedOn w:val="DefaultParagraphFont"/>
    <w:link w:val="BodyTextIndent"/>
    <w:rsid w:val="008D437E"/>
    <w:rPr>
      <w:rFonts w:ascii="Times New Roman" w:eastAsia="Times New Roman" w:hAnsi="Times New Roman" w:cs="Times New Roman"/>
      <w:sz w:val="24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7A5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styles" Target="styles.xml" /><Relationship Id="rId8" Type="http://schemas.microsoft.com/office/2011/relationships/people" Target="people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662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cademic Formatter</cp:lastModifiedBy>
  <cp:revision>65</cp:revision>
  <cp:lastPrinted>2025-01-19T15:10:00Z</cp:lastPrinted>
  <dcterms:created xsi:type="dcterms:W3CDTF">2026-02-06T05:20:00Z</dcterms:created>
  <dcterms:modified xsi:type="dcterms:W3CDTF">2026-02-16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e85ae894ec51fba7bce13f116138abec33505f223d89539cab73b790d5a40b5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4</vt:lpwstr>
  </property>
  <property fmtid="{D5CDD505-2E9C-101B-9397-08002B2CF9AE}" pid="16" name="Merops input file path">
    <vt:lpwstr>crm_e280c8bb-bbf1-4eb0-8817-6428d1fa7a3e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822/I:be76a28a-77b3-4df8-b6e4-9ca8d740d7e6</vt:lpwstr>
  </property>
  <property fmtid="{D5CDD505-2E9C-101B-9397-08002B2CF9AE}" pid="19" name="Merops processed date">
    <vt:lpwstr>2024/08/22 06:34:41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neurology</vt:lpwstr>
  </property>
  <property fmtid="{D5CDD505-2E9C-101B-9397-08002B2CF9AE}" pid="25" name="Merops Standard Set modified">
    <vt:lpwstr/>
  </property>
  <property fmtid="{D5CDD505-2E9C-101B-9397-08002B2CF9AE}" pid="26" name="Merops tables count">
    <vt:lpwstr>1</vt:lpwstr>
  </property>
  <property fmtid="{D5CDD505-2E9C-101B-9397-08002B2CF9AE}" pid="27" name="Merops word count">
    <vt:lpwstr>82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